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0B736" w14:textId="47A39268" w:rsidR="00ED4A02" w:rsidRPr="00A00B45" w:rsidRDefault="000016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EV</w:t>
      </w:r>
      <w:r w:rsidR="002D1AEC" w:rsidRPr="00A00B45">
        <w:rPr>
          <w:rFonts w:ascii="Arial" w:hAnsi="Arial" w:cs="Arial"/>
          <w:b/>
          <w:bCs/>
          <w:sz w:val="24"/>
          <w:szCs w:val="24"/>
        </w:rPr>
        <w:t>1</w:t>
      </w:r>
      <w:r w:rsidR="002D1AEC" w:rsidRPr="00A00B45">
        <w:rPr>
          <w:rFonts w:ascii="Arial" w:hAnsi="Arial" w:cs="Arial"/>
          <w:sz w:val="24"/>
          <w:szCs w:val="24"/>
        </w:rPr>
        <w:t xml:space="preserve">. Exact p-values </w:t>
      </w:r>
      <w:r w:rsidR="00A00B45" w:rsidRPr="00A00B45">
        <w:rPr>
          <w:rFonts w:ascii="Arial" w:hAnsi="Arial" w:cs="Arial"/>
          <w:sz w:val="24"/>
          <w:szCs w:val="24"/>
        </w:rPr>
        <w:t xml:space="preserve">for each figure. </w:t>
      </w:r>
    </w:p>
    <w:p w14:paraId="416E1BF3" w14:textId="77777777" w:rsidR="00867834" w:rsidRPr="00585604" w:rsidRDefault="0086783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126" w:type="dxa"/>
        <w:tblLook w:val="04A0" w:firstRow="1" w:lastRow="0" w:firstColumn="1" w:lastColumn="0" w:noHBand="0" w:noVBand="1"/>
      </w:tblPr>
      <w:tblGrid>
        <w:gridCol w:w="5807"/>
        <w:gridCol w:w="3319"/>
      </w:tblGrid>
      <w:tr w:rsidR="00191CD9" w:rsidRPr="00585604" w14:paraId="5C6E1868" w14:textId="77777777" w:rsidTr="008C3505">
        <w:trPr>
          <w:trHeight w:val="286"/>
        </w:trPr>
        <w:tc>
          <w:tcPr>
            <w:tcW w:w="9126" w:type="dxa"/>
            <w:gridSpan w:val="2"/>
            <w:shd w:val="clear" w:color="auto" w:fill="E8E8E8" w:themeFill="background2"/>
          </w:tcPr>
          <w:p w14:paraId="7F58ADB1" w14:textId="44A2620D" w:rsidR="00191CD9" w:rsidRPr="00585604" w:rsidRDefault="00191C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1A</w:t>
            </w:r>
          </w:p>
        </w:tc>
      </w:tr>
      <w:tr w:rsidR="00191CD9" w:rsidRPr="00585604" w14:paraId="0BB10D31" w14:textId="77777777" w:rsidTr="008C3505">
        <w:trPr>
          <w:trHeight w:val="370"/>
        </w:trPr>
        <w:tc>
          <w:tcPr>
            <w:tcW w:w="5807" w:type="dxa"/>
          </w:tcPr>
          <w:p w14:paraId="06AB34BD" w14:textId="358028ED" w:rsidR="00191CD9" w:rsidRPr="00585604" w:rsidRDefault="00191CD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GEnC:unstim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GEnC:A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23187</w:t>
            </w:r>
          </w:p>
        </w:tc>
        <w:tc>
          <w:tcPr>
            <w:tcW w:w="3319" w:type="dxa"/>
          </w:tcPr>
          <w:p w14:paraId="138FB2B7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1621</w:t>
            </w:r>
          </w:p>
          <w:p w14:paraId="7112D9CD" w14:textId="77777777" w:rsidR="00191CD9" w:rsidRPr="00585604" w:rsidRDefault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CD9" w:rsidRPr="00585604" w14:paraId="50B80432" w14:textId="77777777" w:rsidTr="008C3505">
        <w:trPr>
          <w:trHeight w:val="476"/>
        </w:trPr>
        <w:tc>
          <w:tcPr>
            <w:tcW w:w="5807" w:type="dxa"/>
          </w:tcPr>
          <w:p w14:paraId="2253DA28" w14:textId="740D5F51" w:rsidR="00191CD9" w:rsidRPr="00585604" w:rsidRDefault="00191C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GEnC+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neutrophils:unstim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</w:t>
            </w:r>
            <w:r w:rsidR="008C3505" w:rsidRPr="00585604"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Pr="00585604">
              <w:rPr>
                <w:rFonts w:ascii="Arial" w:hAnsi="Arial" w:cs="Arial"/>
                <w:sz w:val="20"/>
                <w:szCs w:val="20"/>
              </w:rPr>
              <w:t>EnC+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neutrophils:A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23187</w:t>
            </w:r>
          </w:p>
        </w:tc>
        <w:tc>
          <w:tcPr>
            <w:tcW w:w="3319" w:type="dxa"/>
          </w:tcPr>
          <w:p w14:paraId="5536B995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05E503B5" w14:textId="77777777" w:rsidR="00191CD9" w:rsidRPr="00585604" w:rsidRDefault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CD9" w:rsidRPr="00585604" w14:paraId="24C26DC7" w14:textId="77777777" w:rsidTr="008C3505">
        <w:trPr>
          <w:trHeight w:val="283"/>
        </w:trPr>
        <w:tc>
          <w:tcPr>
            <w:tcW w:w="5807" w:type="dxa"/>
          </w:tcPr>
          <w:p w14:paraId="3E85C569" w14:textId="400EA6C7" w:rsidR="00191CD9" w:rsidRPr="00585604" w:rsidRDefault="00191C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Neutrophils:unstim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Neutrophils:A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23187</w:t>
            </w:r>
          </w:p>
        </w:tc>
        <w:tc>
          <w:tcPr>
            <w:tcW w:w="3319" w:type="dxa"/>
          </w:tcPr>
          <w:p w14:paraId="41AB87F0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gt;0.9999</w:t>
            </w:r>
          </w:p>
          <w:p w14:paraId="2CF31F6B" w14:textId="77777777" w:rsidR="00191CD9" w:rsidRPr="00585604" w:rsidRDefault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CD9" w:rsidRPr="00585604" w14:paraId="20FAC742" w14:textId="77777777" w:rsidTr="008C3505">
        <w:trPr>
          <w:trHeight w:val="361"/>
        </w:trPr>
        <w:tc>
          <w:tcPr>
            <w:tcW w:w="5807" w:type="dxa"/>
          </w:tcPr>
          <w:p w14:paraId="51FA3A0B" w14:textId="0D20FFFB" w:rsidR="00191CD9" w:rsidRPr="00585604" w:rsidRDefault="00191CD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GEnC:unstim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GEnC+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neutrophils:unstim</w:t>
            </w:r>
            <w:proofErr w:type="spellEnd"/>
            <w:proofErr w:type="gramEnd"/>
          </w:p>
        </w:tc>
        <w:tc>
          <w:tcPr>
            <w:tcW w:w="3319" w:type="dxa"/>
          </w:tcPr>
          <w:p w14:paraId="35C474F2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3113</w:t>
            </w:r>
          </w:p>
          <w:p w14:paraId="07918E2B" w14:textId="77777777" w:rsidR="00191CD9" w:rsidRPr="00585604" w:rsidRDefault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CD9" w:rsidRPr="00585604" w14:paraId="6CBD5E93" w14:textId="77777777" w:rsidTr="008C3505">
        <w:trPr>
          <w:trHeight w:val="325"/>
        </w:trPr>
        <w:tc>
          <w:tcPr>
            <w:tcW w:w="5807" w:type="dxa"/>
          </w:tcPr>
          <w:p w14:paraId="4FBAEAD8" w14:textId="4608F1F0" w:rsidR="00191CD9" w:rsidRPr="00585604" w:rsidRDefault="00191C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GEnC:unstim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GEnC+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neutrophils:A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23187</w:t>
            </w:r>
          </w:p>
        </w:tc>
        <w:tc>
          <w:tcPr>
            <w:tcW w:w="3319" w:type="dxa"/>
          </w:tcPr>
          <w:p w14:paraId="069672C7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50D03F54" w14:textId="77777777" w:rsidR="00191CD9" w:rsidRPr="00585604" w:rsidRDefault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05" w:rsidRPr="00585604" w14:paraId="6761FB05" w14:textId="77777777" w:rsidTr="008C3505">
        <w:trPr>
          <w:trHeight w:val="70"/>
        </w:trPr>
        <w:tc>
          <w:tcPr>
            <w:tcW w:w="9126" w:type="dxa"/>
            <w:gridSpan w:val="2"/>
            <w:shd w:val="clear" w:color="auto" w:fill="E8E8E8" w:themeFill="background2"/>
          </w:tcPr>
          <w:p w14:paraId="6E2DA00D" w14:textId="578329E6" w:rsidR="008C3505" w:rsidRPr="00585604" w:rsidRDefault="008C3505" w:rsidP="00191CD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1B</w:t>
            </w:r>
          </w:p>
        </w:tc>
      </w:tr>
      <w:tr w:rsidR="00191CD9" w:rsidRPr="00585604" w14:paraId="6BB62742" w14:textId="77777777" w:rsidTr="008C3505">
        <w:trPr>
          <w:trHeight w:val="460"/>
        </w:trPr>
        <w:tc>
          <w:tcPr>
            <w:tcW w:w="5807" w:type="dxa"/>
          </w:tcPr>
          <w:p w14:paraId="7A2A596F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endothelium vs. NCM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unstim</w:t>
            </w:r>
            <w:proofErr w:type="spellEnd"/>
          </w:p>
          <w:p w14:paraId="131FD18D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34E851DB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106</w:t>
            </w:r>
          </w:p>
          <w:p w14:paraId="46B6BE7A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CD9" w:rsidRPr="00585604" w14:paraId="312E7C3C" w14:textId="77777777" w:rsidTr="008C3505">
        <w:trPr>
          <w:trHeight w:val="460"/>
        </w:trPr>
        <w:tc>
          <w:tcPr>
            <w:tcW w:w="5807" w:type="dxa"/>
          </w:tcPr>
          <w:p w14:paraId="3B70F5C9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endothelium vs. NCM TNFα</w:t>
            </w:r>
          </w:p>
          <w:p w14:paraId="1E5909B6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09A116C4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58D652AC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CD9" w:rsidRPr="00585604" w14:paraId="6A4BCE7B" w14:textId="77777777" w:rsidTr="008C3505">
        <w:trPr>
          <w:trHeight w:val="460"/>
        </w:trPr>
        <w:tc>
          <w:tcPr>
            <w:tcW w:w="5807" w:type="dxa"/>
          </w:tcPr>
          <w:p w14:paraId="08804AE7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endothelium vs. NCM A23187</w:t>
            </w:r>
          </w:p>
          <w:p w14:paraId="29CE07AF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782A628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600992A6" w14:textId="77777777" w:rsidR="00191CD9" w:rsidRPr="00585604" w:rsidRDefault="00191CD9" w:rsidP="00191C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05" w:rsidRPr="00585604" w14:paraId="156E8356" w14:textId="77777777" w:rsidTr="008C3505">
        <w:trPr>
          <w:trHeight w:val="70"/>
        </w:trPr>
        <w:tc>
          <w:tcPr>
            <w:tcW w:w="9126" w:type="dxa"/>
            <w:gridSpan w:val="2"/>
            <w:shd w:val="clear" w:color="auto" w:fill="E8E8E8" w:themeFill="background2"/>
          </w:tcPr>
          <w:p w14:paraId="1CE84367" w14:textId="0E9E0A3C" w:rsidR="008C3505" w:rsidRPr="00585604" w:rsidRDefault="008C3505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1C</w:t>
            </w:r>
          </w:p>
        </w:tc>
      </w:tr>
      <w:tr w:rsidR="00683999" w:rsidRPr="00585604" w14:paraId="3371FC37" w14:textId="77777777" w:rsidTr="008C3505">
        <w:trPr>
          <w:trHeight w:val="460"/>
        </w:trPr>
        <w:tc>
          <w:tcPr>
            <w:tcW w:w="5807" w:type="dxa"/>
          </w:tcPr>
          <w:p w14:paraId="1968458E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unstim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NE</w:t>
            </w:r>
          </w:p>
          <w:p w14:paraId="699CF6C9" w14:textId="77777777" w:rsidR="00683999" w:rsidRPr="00585604" w:rsidRDefault="00683999" w:rsidP="00683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19" w:type="dxa"/>
          </w:tcPr>
          <w:p w14:paraId="4647E06D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5</w:t>
            </w:r>
          </w:p>
          <w:p w14:paraId="45B45D74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3999" w:rsidRPr="00585604" w14:paraId="40705153" w14:textId="77777777" w:rsidTr="008C3505">
        <w:trPr>
          <w:trHeight w:val="460"/>
        </w:trPr>
        <w:tc>
          <w:tcPr>
            <w:tcW w:w="5807" w:type="dxa"/>
          </w:tcPr>
          <w:p w14:paraId="2417B037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unstim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PR3</w:t>
            </w:r>
          </w:p>
          <w:p w14:paraId="484BC4C7" w14:textId="77777777" w:rsidR="00683999" w:rsidRPr="00585604" w:rsidRDefault="00683999" w:rsidP="00683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19" w:type="dxa"/>
          </w:tcPr>
          <w:p w14:paraId="35E0F04F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9994</w:t>
            </w:r>
          </w:p>
          <w:p w14:paraId="1DC8EE72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3999" w:rsidRPr="00585604" w14:paraId="28B1E925" w14:textId="77777777" w:rsidTr="008C3505">
        <w:trPr>
          <w:trHeight w:val="460"/>
        </w:trPr>
        <w:tc>
          <w:tcPr>
            <w:tcW w:w="5807" w:type="dxa"/>
          </w:tcPr>
          <w:p w14:paraId="6B41DDD9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unstim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NE+PR3</w:t>
            </w:r>
          </w:p>
          <w:p w14:paraId="7AC1A7EE" w14:textId="77777777" w:rsidR="00683999" w:rsidRPr="00585604" w:rsidRDefault="00683999" w:rsidP="00683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19" w:type="dxa"/>
          </w:tcPr>
          <w:p w14:paraId="5D8965BE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7254579C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05" w:rsidRPr="00585604" w14:paraId="420FC3A2" w14:textId="77777777" w:rsidTr="008C3505">
        <w:trPr>
          <w:trHeight w:val="70"/>
        </w:trPr>
        <w:tc>
          <w:tcPr>
            <w:tcW w:w="9126" w:type="dxa"/>
            <w:gridSpan w:val="2"/>
            <w:shd w:val="clear" w:color="auto" w:fill="E8E8E8" w:themeFill="background2"/>
          </w:tcPr>
          <w:p w14:paraId="387A2CA7" w14:textId="4CD65507" w:rsidR="008C3505" w:rsidRPr="00585604" w:rsidRDefault="008C3505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3E</w:t>
            </w:r>
          </w:p>
        </w:tc>
      </w:tr>
      <w:tr w:rsidR="00683999" w:rsidRPr="00585604" w14:paraId="6DD0789F" w14:textId="77777777" w:rsidTr="008C3505">
        <w:trPr>
          <w:trHeight w:val="460"/>
        </w:trPr>
        <w:tc>
          <w:tcPr>
            <w:tcW w:w="5807" w:type="dxa"/>
          </w:tcPr>
          <w:p w14:paraId="0FA4DF4D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HC vs.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uncompl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>. malaria</w:t>
            </w:r>
          </w:p>
          <w:p w14:paraId="3E5960F6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AF2ADA8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6104</w:t>
            </w:r>
          </w:p>
          <w:p w14:paraId="05E99A48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3999" w:rsidRPr="00585604" w14:paraId="0038AD34" w14:textId="77777777" w:rsidTr="008C3505">
        <w:trPr>
          <w:trHeight w:val="460"/>
        </w:trPr>
        <w:tc>
          <w:tcPr>
            <w:tcW w:w="5807" w:type="dxa"/>
          </w:tcPr>
          <w:p w14:paraId="3B72873B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severe malaria</w:t>
            </w:r>
          </w:p>
          <w:p w14:paraId="78C751E9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5330650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37</w:t>
            </w:r>
          </w:p>
          <w:p w14:paraId="119E47E4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05" w:rsidRPr="00585604" w14:paraId="54AB19C3" w14:textId="77777777" w:rsidTr="008C3505">
        <w:trPr>
          <w:trHeight w:val="70"/>
        </w:trPr>
        <w:tc>
          <w:tcPr>
            <w:tcW w:w="9126" w:type="dxa"/>
            <w:gridSpan w:val="2"/>
            <w:shd w:val="clear" w:color="auto" w:fill="E8E8E8" w:themeFill="background2"/>
          </w:tcPr>
          <w:p w14:paraId="5609E536" w14:textId="72F4C63A" w:rsidR="008C3505" w:rsidRPr="00585604" w:rsidRDefault="008C3505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3F</w:t>
            </w:r>
          </w:p>
        </w:tc>
      </w:tr>
      <w:tr w:rsidR="00683999" w:rsidRPr="00585604" w14:paraId="3F48762D" w14:textId="77777777" w:rsidTr="008C3505">
        <w:trPr>
          <w:trHeight w:val="70"/>
        </w:trPr>
        <w:tc>
          <w:tcPr>
            <w:tcW w:w="5807" w:type="dxa"/>
          </w:tcPr>
          <w:p w14:paraId="144AF85E" w14:textId="5CF256D0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sepsis</w:t>
            </w:r>
          </w:p>
        </w:tc>
        <w:tc>
          <w:tcPr>
            <w:tcW w:w="3319" w:type="dxa"/>
          </w:tcPr>
          <w:p w14:paraId="1C7E197A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7</w:t>
            </w:r>
          </w:p>
          <w:p w14:paraId="1B26EC6B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05" w:rsidRPr="00585604" w14:paraId="59DE7DFF" w14:textId="77777777" w:rsidTr="008C3505">
        <w:trPr>
          <w:trHeight w:val="337"/>
        </w:trPr>
        <w:tc>
          <w:tcPr>
            <w:tcW w:w="9126" w:type="dxa"/>
            <w:gridSpan w:val="2"/>
            <w:shd w:val="clear" w:color="auto" w:fill="E8E8E8" w:themeFill="background2"/>
          </w:tcPr>
          <w:p w14:paraId="556D36DC" w14:textId="2AC1B82D" w:rsidR="008C3505" w:rsidRPr="00585604" w:rsidRDefault="008C3505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3G</w:t>
            </w:r>
          </w:p>
        </w:tc>
      </w:tr>
      <w:tr w:rsidR="00683999" w:rsidRPr="00585604" w14:paraId="15ED005D" w14:textId="77777777" w:rsidTr="008C3505">
        <w:trPr>
          <w:trHeight w:val="57"/>
        </w:trPr>
        <w:tc>
          <w:tcPr>
            <w:tcW w:w="5807" w:type="dxa"/>
          </w:tcPr>
          <w:p w14:paraId="62A143E1" w14:textId="288C4A1E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Ly6G</w:t>
            </w:r>
            <w:r w:rsidRPr="0058560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85604">
              <w:rPr>
                <w:rFonts w:ascii="Arial" w:hAnsi="Arial" w:cs="Arial"/>
                <w:sz w:val="20"/>
                <w:szCs w:val="20"/>
              </w:rPr>
              <w:t>CD101</w:t>
            </w:r>
            <w:r w:rsidRPr="0058560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- </w:t>
            </w:r>
            <w:r w:rsidRPr="00585604">
              <w:rPr>
                <w:rFonts w:ascii="Arial" w:hAnsi="Arial" w:cs="Arial"/>
                <w:sz w:val="20"/>
                <w:szCs w:val="20"/>
              </w:rPr>
              <w:t>vs. Ly6G</w:t>
            </w:r>
            <w:r w:rsidRPr="0058560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85604">
              <w:rPr>
                <w:rFonts w:ascii="Arial" w:hAnsi="Arial" w:cs="Arial"/>
                <w:sz w:val="20"/>
                <w:szCs w:val="20"/>
              </w:rPr>
              <w:t>CD101</w:t>
            </w:r>
            <w:r w:rsidRPr="0058560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7B479234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498C3224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352</w:t>
            </w:r>
          </w:p>
          <w:p w14:paraId="03C0C909" w14:textId="77777777" w:rsidR="00683999" w:rsidRPr="00585604" w:rsidRDefault="00683999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05" w:rsidRPr="00585604" w14:paraId="7863DAB7" w14:textId="77777777" w:rsidTr="008C3505">
        <w:trPr>
          <w:trHeight w:val="70"/>
        </w:trPr>
        <w:tc>
          <w:tcPr>
            <w:tcW w:w="9126" w:type="dxa"/>
            <w:gridSpan w:val="2"/>
            <w:shd w:val="clear" w:color="auto" w:fill="E8E8E8" w:themeFill="background2"/>
          </w:tcPr>
          <w:p w14:paraId="5F5FC70B" w14:textId="02164118" w:rsidR="008C3505" w:rsidRPr="00585604" w:rsidRDefault="008C3505" w:rsidP="0068399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3H</w:t>
            </w:r>
          </w:p>
        </w:tc>
      </w:tr>
      <w:tr w:rsidR="008C3505" w:rsidRPr="00585604" w14:paraId="0CCDD229" w14:textId="77777777" w:rsidTr="008C3505">
        <w:trPr>
          <w:trHeight w:val="70"/>
        </w:trPr>
        <w:tc>
          <w:tcPr>
            <w:tcW w:w="5807" w:type="dxa"/>
          </w:tcPr>
          <w:p w14:paraId="42AEF61E" w14:textId="59AF3240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D101</w:t>
            </w:r>
            <w:r w:rsidRPr="0058560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85604">
              <w:rPr>
                <w:rFonts w:ascii="Arial" w:hAnsi="Arial" w:cs="Arial"/>
                <w:sz w:val="20"/>
                <w:szCs w:val="20"/>
              </w:rPr>
              <w:t xml:space="preserve"> vs. CD101</w:t>
            </w:r>
            <w:r w:rsidRPr="0058560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- </w:t>
            </w:r>
            <w:r w:rsidRPr="00585604">
              <w:rPr>
                <w:rFonts w:ascii="Arial" w:hAnsi="Arial" w:cs="Arial"/>
                <w:sz w:val="20"/>
                <w:szCs w:val="20"/>
              </w:rPr>
              <w:t>(glycolysis)</w:t>
            </w:r>
          </w:p>
          <w:p w14:paraId="569C08B4" w14:textId="77777777" w:rsidR="008C3505" w:rsidRPr="00585604" w:rsidRDefault="008C3505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1515E49E" w14:textId="77777777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266</w:t>
            </w:r>
          </w:p>
          <w:p w14:paraId="3B06BEAD" w14:textId="77777777" w:rsidR="008C3505" w:rsidRPr="00585604" w:rsidRDefault="008C3505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05" w:rsidRPr="00585604" w14:paraId="4E5C21CF" w14:textId="77777777" w:rsidTr="008C3505">
        <w:trPr>
          <w:trHeight w:val="70"/>
        </w:trPr>
        <w:tc>
          <w:tcPr>
            <w:tcW w:w="5807" w:type="dxa"/>
          </w:tcPr>
          <w:p w14:paraId="271BB9AF" w14:textId="3127A61B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D101</w:t>
            </w:r>
            <w:r w:rsidRPr="0058560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85604">
              <w:rPr>
                <w:rFonts w:ascii="Arial" w:hAnsi="Arial" w:cs="Arial"/>
                <w:sz w:val="20"/>
                <w:szCs w:val="20"/>
              </w:rPr>
              <w:t xml:space="preserve"> vs. CD101</w:t>
            </w:r>
            <w:r w:rsidRPr="0058560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- </w:t>
            </w:r>
            <w:r w:rsidRPr="00585604">
              <w:rPr>
                <w:rFonts w:ascii="Arial" w:hAnsi="Arial" w:cs="Arial"/>
                <w:sz w:val="20"/>
                <w:szCs w:val="20"/>
              </w:rPr>
              <w:t>(mitochondria)</w:t>
            </w:r>
          </w:p>
          <w:p w14:paraId="4DD1D87C" w14:textId="77777777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D457B09" w14:textId="77777777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413</w:t>
            </w:r>
          </w:p>
          <w:p w14:paraId="066AE83D" w14:textId="77777777" w:rsidR="008C3505" w:rsidRPr="00585604" w:rsidRDefault="008C3505" w:rsidP="006839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05" w:rsidRPr="00585604" w14:paraId="5FA3B715" w14:textId="77777777" w:rsidTr="008C3505">
        <w:trPr>
          <w:trHeight w:val="70"/>
        </w:trPr>
        <w:tc>
          <w:tcPr>
            <w:tcW w:w="9126" w:type="dxa"/>
            <w:gridSpan w:val="2"/>
            <w:shd w:val="clear" w:color="auto" w:fill="E8E8E8" w:themeFill="background2"/>
          </w:tcPr>
          <w:p w14:paraId="024D041E" w14:textId="3F6C36D4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3J</w:t>
            </w:r>
          </w:p>
        </w:tc>
      </w:tr>
      <w:tr w:rsidR="008C3505" w:rsidRPr="00585604" w14:paraId="07448B44" w14:textId="77777777" w:rsidTr="008C3505">
        <w:trPr>
          <w:trHeight w:val="460"/>
        </w:trPr>
        <w:tc>
          <w:tcPr>
            <w:tcW w:w="5807" w:type="dxa"/>
          </w:tcPr>
          <w:p w14:paraId="3432EB56" w14:textId="3E95A080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TR vs. GCSF-D (vehicle)</w:t>
            </w:r>
          </w:p>
          <w:p w14:paraId="33D4A476" w14:textId="77777777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7FB614AF" w14:textId="3597D610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7562</w:t>
            </w:r>
          </w:p>
        </w:tc>
      </w:tr>
      <w:tr w:rsidR="008C3505" w:rsidRPr="00585604" w14:paraId="3379408C" w14:textId="77777777" w:rsidTr="008C3505">
        <w:trPr>
          <w:trHeight w:val="460"/>
        </w:trPr>
        <w:tc>
          <w:tcPr>
            <w:tcW w:w="5807" w:type="dxa"/>
          </w:tcPr>
          <w:p w14:paraId="32DD73E3" w14:textId="13573474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TR vs. GCSF-D (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fMLP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BBAF707" w14:textId="77777777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0EA38D88" w14:textId="1CFBEBF9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191</w:t>
            </w:r>
          </w:p>
        </w:tc>
      </w:tr>
      <w:tr w:rsidR="008C3505" w:rsidRPr="00585604" w14:paraId="145C81E3" w14:textId="77777777" w:rsidTr="008C3505">
        <w:trPr>
          <w:trHeight w:val="460"/>
        </w:trPr>
        <w:tc>
          <w:tcPr>
            <w:tcW w:w="5807" w:type="dxa"/>
          </w:tcPr>
          <w:p w14:paraId="74B3AD2B" w14:textId="49CC8B68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TR vs. GCSF-D (H)</w:t>
            </w:r>
          </w:p>
          <w:p w14:paraId="1A9A8CED" w14:textId="77777777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361D1286" w14:textId="07985FDD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389</w:t>
            </w:r>
          </w:p>
        </w:tc>
      </w:tr>
      <w:tr w:rsidR="008C3505" w:rsidRPr="00585604" w14:paraId="28D0BF50" w14:textId="77777777" w:rsidTr="008C3505">
        <w:trPr>
          <w:trHeight w:val="460"/>
        </w:trPr>
        <w:tc>
          <w:tcPr>
            <w:tcW w:w="5807" w:type="dxa"/>
          </w:tcPr>
          <w:p w14:paraId="2C07456E" w14:textId="0DFBB1CC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TR vs. GCSF-D (A23187)</w:t>
            </w:r>
          </w:p>
          <w:p w14:paraId="2805A78C" w14:textId="77777777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7BF95F7A" w14:textId="7BA261CC" w:rsidR="008C3505" w:rsidRPr="00585604" w:rsidRDefault="008C3505" w:rsidP="008C350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2903</w:t>
            </w:r>
          </w:p>
        </w:tc>
      </w:tr>
      <w:tr w:rsidR="00A55E91" w:rsidRPr="00585604" w14:paraId="2FF72020" w14:textId="77777777" w:rsidTr="00585604">
        <w:trPr>
          <w:trHeight w:val="237"/>
        </w:trPr>
        <w:tc>
          <w:tcPr>
            <w:tcW w:w="9126" w:type="dxa"/>
            <w:gridSpan w:val="2"/>
            <w:shd w:val="clear" w:color="auto" w:fill="E8E8E8" w:themeFill="background2"/>
          </w:tcPr>
          <w:p w14:paraId="4AD38737" w14:textId="60183AF7" w:rsidR="00A55E91" w:rsidRPr="00585604" w:rsidRDefault="00A55E91" w:rsidP="008C35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45C0E"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="006B7793"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</w:tr>
      <w:tr w:rsidR="004B1F53" w:rsidRPr="00585604" w14:paraId="111400DD" w14:textId="77777777" w:rsidTr="008C3505">
        <w:trPr>
          <w:trHeight w:val="460"/>
        </w:trPr>
        <w:tc>
          <w:tcPr>
            <w:tcW w:w="5807" w:type="dxa"/>
          </w:tcPr>
          <w:p w14:paraId="42CDD3F1" w14:textId="77777777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malaria</w:t>
            </w:r>
          </w:p>
          <w:p w14:paraId="6D8FB266" w14:textId="77777777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3CBBF0DC" w14:textId="0BAD985E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9825</w:t>
            </w:r>
          </w:p>
        </w:tc>
      </w:tr>
      <w:tr w:rsidR="004B1F53" w:rsidRPr="00585604" w14:paraId="2EEBA7A8" w14:textId="77777777" w:rsidTr="008C3505">
        <w:trPr>
          <w:trHeight w:val="460"/>
        </w:trPr>
        <w:tc>
          <w:tcPr>
            <w:tcW w:w="5807" w:type="dxa"/>
          </w:tcPr>
          <w:p w14:paraId="40846A68" w14:textId="77777777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lastRenderedPageBreak/>
              <w:t>HC vs. sepsis</w:t>
            </w:r>
          </w:p>
          <w:p w14:paraId="3D16D9FA" w14:textId="77777777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30B51B78" w14:textId="1DBAFC3B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3142</w:t>
            </w:r>
          </w:p>
        </w:tc>
      </w:tr>
      <w:tr w:rsidR="004B1F53" w:rsidRPr="00585604" w14:paraId="75E3F0BE" w14:textId="77777777" w:rsidTr="008C3505">
        <w:trPr>
          <w:trHeight w:val="460"/>
        </w:trPr>
        <w:tc>
          <w:tcPr>
            <w:tcW w:w="5807" w:type="dxa"/>
          </w:tcPr>
          <w:p w14:paraId="52F48F16" w14:textId="77777777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GCSF-D</w:t>
            </w:r>
          </w:p>
          <w:p w14:paraId="228CA27D" w14:textId="77777777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08426330" w14:textId="296B321C" w:rsidR="004B1F53" w:rsidRPr="00585604" w:rsidRDefault="004B1F53" w:rsidP="004B1F53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1687</w:t>
            </w:r>
          </w:p>
        </w:tc>
      </w:tr>
      <w:tr w:rsidR="00945C0E" w:rsidRPr="00585604" w14:paraId="5CB56B37" w14:textId="77777777" w:rsidTr="00585604">
        <w:trPr>
          <w:trHeight w:val="238"/>
        </w:trPr>
        <w:tc>
          <w:tcPr>
            <w:tcW w:w="9126" w:type="dxa"/>
            <w:gridSpan w:val="2"/>
            <w:shd w:val="clear" w:color="auto" w:fill="E8E8E8" w:themeFill="background2"/>
          </w:tcPr>
          <w:p w14:paraId="65A0965D" w14:textId="7E8989D9" w:rsidR="00945C0E" w:rsidRPr="00585604" w:rsidRDefault="00945C0E" w:rsidP="004B1F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4E</w:t>
            </w:r>
          </w:p>
        </w:tc>
      </w:tr>
      <w:tr w:rsidR="00CA66CA" w:rsidRPr="00585604" w14:paraId="7646E8D6" w14:textId="77777777" w:rsidTr="008C3505">
        <w:trPr>
          <w:trHeight w:val="460"/>
        </w:trPr>
        <w:tc>
          <w:tcPr>
            <w:tcW w:w="5807" w:type="dxa"/>
          </w:tcPr>
          <w:p w14:paraId="6D257209" w14:textId="3E830A97" w:rsidR="00CA66CA" w:rsidRPr="00585604" w:rsidRDefault="00CA66CA" w:rsidP="00CA66CA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malaria</w:t>
            </w:r>
          </w:p>
        </w:tc>
        <w:tc>
          <w:tcPr>
            <w:tcW w:w="3319" w:type="dxa"/>
          </w:tcPr>
          <w:p w14:paraId="5094C498" w14:textId="027C927B" w:rsidR="00CA66CA" w:rsidRPr="00585604" w:rsidRDefault="00CA66CA" w:rsidP="00CA66CA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A66CA" w:rsidRPr="00585604" w14:paraId="30AB9757" w14:textId="77777777" w:rsidTr="008C3505">
        <w:trPr>
          <w:trHeight w:val="460"/>
        </w:trPr>
        <w:tc>
          <w:tcPr>
            <w:tcW w:w="5807" w:type="dxa"/>
          </w:tcPr>
          <w:p w14:paraId="3218922A" w14:textId="33D64788" w:rsidR="00CA66CA" w:rsidRPr="00585604" w:rsidRDefault="00CA66CA" w:rsidP="00CA66CA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sepsis</w:t>
            </w:r>
          </w:p>
        </w:tc>
        <w:tc>
          <w:tcPr>
            <w:tcW w:w="3319" w:type="dxa"/>
          </w:tcPr>
          <w:p w14:paraId="73AC364A" w14:textId="000C311C" w:rsidR="00CA66CA" w:rsidRPr="00585604" w:rsidRDefault="00CA66CA" w:rsidP="00CA66CA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9945</w:t>
            </w:r>
          </w:p>
        </w:tc>
      </w:tr>
      <w:tr w:rsidR="00CA66CA" w:rsidRPr="00585604" w14:paraId="76EEAF40" w14:textId="77777777" w:rsidTr="008C3505">
        <w:trPr>
          <w:trHeight w:val="460"/>
        </w:trPr>
        <w:tc>
          <w:tcPr>
            <w:tcW w:w="5807" w:type="dxa"/>
          </w:tcPr>
          <w:p w14:paraId="7757684F" w14:textId="30A08C89" w:rsidR="00CA66CA" w:rsidRPr="00585604" w:rsidRDefault="00CA66CA" w:rsidP="00CA66CA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GCSF-D</w:t>
            </w:r>
          </w:p>
        </w:tc>
        <w:tc>
          <w:tcPr>
            <w:tcW w:w="3319" w:type="dxa"/>
          </w:tcPr>
          <w:p w14:paraId="6F49A292" w14:textId="6EC4AA08" w:rsidR="00CA66CA" w:rsidRPr="00585604" w:rsidRDefault="00CA66CA" w:rsidP="00CA66CA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335</w:t>
            </w:r>
          </w:p>
        </w:tc>
      </w:tr>
      <w:tr w:rsidR="007816B1" w:rsidRPr="00585604" w14:paraId="1A8F1D04" w14:textId="77777777" w:rsidTr="00585604">
        <w:trPr>
          <w:trHeight w:val="275"/>
        </w:trPr>
        <w:tc>
          <w:tcPr>
            <w:tcW w:w="9126" w:type="dxa"/>
            <w:gridSpan w:val="2"/>
            <w:shd w:val="clear" w:color="auto" w:fill="E8E8E8" w:themeFill="background2"/>
          </w:tcPr>
          <w:p w14:paraId="1DA9EA52" w14:textId="44D7E69D" w:rsidR="007816B1" w:rsidRPr="00585604" w:rsidRDefault="007816B1" w:rsidP="00CA66CA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4F</w:t>
            </w:r>
          </w:p>
        </w:tc>
      </w:tr>
      <w:tr w:rsidR="000F2B4E" w:rsidRPr="00585604" w14:paraId="5E8ECC98" w14:textId="77777777" w:rsidTr="008C3505">
        <w:trPr>
          <w:trHeight w:val="460"/>
        </w:trPr>
        <w:tc>
          <w:tcPr>
            <w:tcW w:w="5807" w:type="dxa"/>
          </w:tcPr>
          <w:p w14:paraId="44C9B894" w14:textId="2B35607A" w:rsidR="000F2B4E" w:rsidRPr="00585604" w:rsidRDefault="000F2B4E" w:rsidP="000F2B4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malaria</w:t>
            </w:r>
          </w:p>
        </w:tc>
        <w:tc>
          <w:tcPr>
            <w:tcW w:w="3319" w:type="dxa"/>
          </w:tcPr>
          <w:p w14:paraId="09BACE73" w14:textId="7535A54D" w:rsidR="000F2B4E" w:rsidRPr="00585604" w:rsidRDefault="000F2B4E" w:rsidP="000F2B4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0F2B4E" w:rsidRPr="00585604" w14:paraId="0AB7EB04" w14:textId="77777777" w:rsidTr="008C3505">
        <w:trPr>
          <w:trHeight w:val="460"/>
        </w:trPr>
        <w:tc>
          <w:tcPr>
            <w:tcW w:w="5807" w:type="dxa"/>
          </w:tcPr>
          <w:p w14:paraId="1CDB91BE" w14:textId="39C2F8DE" w:rsidR="000F2B4E" w:rsidRPr="00585604" w:rsidRDefault="000F2B4E" w:rsidP="000F2B4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sepsis</w:t>
            </w:r>
          </w:p>
        </w:tc>
        <w:tc>
          <w:tcPr>
            <w:tcW w:w="3319" w:type="dxa"/>
          </w:tcPr>
          <w:p w14:paraId="2E72F1ED" w14:textId="261368D2" w:rsidR="000F2B4E" w:rsidRPr="00585604" w:rsidRDefault="000F2B4E" w:rsidP="000F2B4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9889</w:t>
            </w:r>
          </w:p>
        </w:tc>
      </w:tr>
      <w:tr w:rsidR="000F2B4E" w:rsidRPr="00585604" w14:paraId="41B1D7F8" w14:textId="77777777" w:rsidTr="008C3505">
        <w:trPr>
          <w:trHeight w:val="460"/>
        </w:trPr>
        <w:tc>
          <w:tcPr>
            <w:tcW w:w="5807" w:type="dxa"/>
          </w:tcPr>
          <w:p w14:paraId="226CA27E" w14:textId="07D2409B" w:rsidR="000F2B4E" w:rsidRPr="00585604" w:rsidRDefault="000F2B4E" w:rsidP="000F2B4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GCSF-D</w:t>
            </w:r>
          </w:p>
        </w:tc>
        <w:tc>
          <w:tcPr>
            <w:tcW w:w="3319" w:type="dxa"/>
          </w:tcPr>
          <w:p w14:paraId="3CA28414" w14:textId="51A8FEDA" w:rsidR="000F2B4E" w:rsidRPr="00585604" w:rsidRDefault="000F2B4E" w:rsidP="000F2B4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7816B1" w:rsidRPr="00585604" w14:paraId="414BFE16" w14:textId="77777777" w:rsidTr="00585604">
        <w:trPr>
          <w:trHeight w:val="271"/>
        </w:trPr>
        <w:tc>
          <w:tcPr>
            <w:tcW w:w="9126" w:type="dxa"/>
            <w:gridSpan w:val="2"/>
            <w:shd w:val="clear" w:color="auto" w:fill="E8E8E8" w:themeFill="background2"/>
          </w:tcPr>
          <w:p w14:paraId="60EEB96A" w14:textId="685ED73A" w:rsidR="007816B1" w:rsidRPr="00585604" w:rsidRDefault="007816B1" w:rsidP="000F2B4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5A</w:t>
            </w:r>
          </w:p>
        </w:tc>
      </w:tr>
      <w:tr w:rsidR="00910046" w:rsidRPr="00585604" w14:paraId="4D4E2E7E" w14:textId="77777777" w:rsidTr="008C3505">
        <w:trPr>
          <w:trHeight w:val="460"/>
        </w:trPr>
        <w:tc>
          <w:tcPr>
            <w:tcW w:w="5807" w:type="dxa"/>
          </w:tcPr>
          <w:p w14:paraId="57CF71C9" w14:textId="77777777" w:rsidR="00910046" w:rsidRPr="00585604" w:rsidRDefault="00910046" w:rsidP="0091004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uninfected vs. Day 8</w:t>
            </w:r>
          </w:p>
          <w:p w14:paraId="3A3EBCCF" w14:textId="77777777" w:rsidR="00910046" w:rsidRPr="00585604" w:rsidRDefault="00910046" w:rsidP="00910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13DE2C17" w14:textId="59D053CC" w:rsidR="00910046" w:rsidRPr="00585604" w:rsidRDefault="00910046" w:rsidP="0091004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149</w:t>
            </w:r>
          </w:p>
        </w:tc>
      </w:tr>
      <w:tr w:rsidR="00910046" w:rsidRPr="00585604" w14:paraId="2ED1DE63" w14:textId="77777777" w:rsidTr="008C3505">
        <w:trPr>
          <w:trHeight w:val="460"/>
        </w:trPr>
        <w:tc>
          <w:tcPr>
            <w:tcW w:w="5807" w:type="dxa"/>
          </w:tcPr>
          <w:p w14:paraId="0B8E57B6" w14:textId="77777777" w:rsidR="00910046" w:rsidRPr="00585604" w:rsidRDefault="00910046" w:rsidP="0091004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uninfected vs. Day 9</w:t>
            </w:r>
          </w:p>
          <w:p w14:paraId="6F123F06" w14:textId="77777777" w:rsidR="00910046" w:rsidRPr="00585604" w:rsidRDefault="00910046" w:rsidP="00910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2A08CDF4" w14:textId="282BA41C" w:rsidR="00910046" w:rsidRPr="00585604" w:rsidRDefault="00910046" w:rsidP="0091004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7816B1" w:rsidRPr="00585604" w14:paraId="165D6A38" w14:textId="77777777" w:rsidTr="00585604">
        <w:trPr>
          <w:trHeight w:val="189"/>
        </w:trPr>
        <w:tc>
          <w:tcPr>
            <w:tcW w:w="9126" w:type="dxa"/>
            <w:gridSpan w:val="2"/>
            <w:shd w:val="clear" w:color="auto" w:fill="E8E8E8" w:themeFill="background2"/>
          </w:tcPr>
          <w:p w14:paraId="29E6CD44" w14:textId="092E386E" w:rsidR="007816B1" w:rsidRPr="00585604" w:rsidRDefault="007816B1" w:rsidP="0091004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5B</w:t>
            </w:r>
          </w:p>
        </w:tc>
      </w:tr>
      <w:tr w:rsidR="00910046" w:rsidRPr="00585604" w14:paraId="5AFE7A4F" w14:textId="77777777" w:rsidTr="008C3505">
        <w:trPr>
          <w:trHeight w:val="460"/>
        </w:trPr>
        <w:tc>
          <w:tcPr>
            <w:tcW w:w="5807" w:type="dxa"/>
          </w:tcPr>
          <w:p w14:paraId="699480C7" w14:textId="182D323B" w:rsidR="00910046" w:rsidRPr="00585604" w:rsidRDefault="001A7472" w:rsidP="0091004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sepsis</w:t>
            </w:r>
          </w:p>
        </w:tc>
        <w:tc>
          <w:tcPr>
            <w:tcW w:w="3319" w:type="dxa"/>
          </w:tcPr>
          <w:p w14:paraId="2CC76F1A" w14:textId="77777777" w:rsidR="001A7472" w:rsidRPr="00585604" w:rsidRDefault="001A7472" w:rsidP="001A747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286</w:t>
            </w:r>
          </w:p>
          <w:p w14:paraId="011D4576" w14:textId="77777777" w:rsidR="00910046" w:rsidRPr="00585604" w:rsidRDefault="00910046" w:rsidP="009100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1B01BE3B" w14:textId="77777777" w:rsidTr="00585604">
        <w:trPr>
          <w:trHeight w:val="327"/>
        </w:trPr>
        <w:tc>
          <w:tcPr>
            <w:tcW w:w="9126" w:type="dxa"/>
            <w:gridSpan w:val="2"/>
            <w:shd w:val="clear" w:color="auto" w:fill="E8E8E8" w:themeFill="background2"/>
          </w:tcPr>
          <w:p w14:paraId="069B9DCF" w14:textId="286BC7B9" w:rsidR="007816B1" w:rsidRPr="00585604" w:rsidRDefault="007816B1" w:rsidP="001A747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5C</w:t>
            </w:r>
          </w:p>
        </w:tc>
      </w:tr>
      <w:tr w:rsidR="001A7472" w:rsidRPr="00585604" w14:paraId="366D4878" w14:textId="77777777" w:rsidTr="008C3505">
        <w:trPr>
          <w:trHeight w:val="460"/>
        </w:trPr>
        <w:tc>
          <w:tcPr>
            <w:tcW w:w="5807" w:type="dxa"/>
          </w:tcPr>
          <w:p w14:paraId="6265C2A6" w14:textId="0B8095C9" w:rsidR="001A7472" w:rsidRPr="00585604" w:rsidRDefault="00CC3DE6" w:rsidP="0091004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TR vs. GCSF-D</w:t>
            </w:r>
          </w:p>
        </w:tc>
        <w:tc>
          <w:tcPr>
            <w:tcW w:w="3319" w:type="dxa"/>
          </w:tcPr>
          <w:p w14:paraId="59D36014" w14:textId="77777777" w:rsidR="00CC3DE6" w:rsidRPr="00585604" w:rsidRDefault="00CC3DE6" w:rsidP="00CC3DE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2</w:t>
            </w:r>
          </w:p>
          <w:p w14:paraId="74E954F6" w14:textId="77777777" w:rsidR="001A7472" w:rsidRPr="00585604" w:rsidRDefault="001A7472" w:rsidP="001A74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0BADB433" w14:textId="77777777" w:rsidTr="00585604">
        <w:trPr>
          <w:trHeight w:val="239"/>
        </w:trPr>
        <w:tc>
          <w:tcPr>
            <w:tcW w:w="9126" w:type="dxa"/>
            <w:gridSpan w:val="2"/>
            <w:shd w:val="clear" w:color="auto" w:fill="E8E8E8" w:themeFill="background2"/>
          </w:tcPr>
          <w:p w14:paraId="3D15E2E1" w14:textId="2C5F079D" w:rsidR="007816B1" w:rsidRPr="00585604" w:rsidRDefault="007816B1" w:rsidP="00CC3DE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5D</w:t>
            </w:r>
          </w:p>
        </w:tc>
      </w:tr>
      <w:tr w:rsidR="00075211" w:rsidRPr="00585604" w14:paraId="6FAC8B42" w14:textId="77777777" w:rsidTr="008C3505">
        <w:trPr>
          <w:trHeight w:val="460"/>
        </w:trPr>
        <w:tc>
          <w:tcPr>
            <w:tcW w:w="5807" w:type="dxa"/>
          </w:tcPr>
          <w:p w14:paraId="3508B339" w14:textId="77777777" w:rsidR="00A6443C" w:rsidRPr="00585604" w:rsidRDefault="00A6443C" w:rsidP="00A644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vehicle</w:t>
            </w:r>
            <w:proofErr w:type="gramEnd"/>
          </w:p>
          <w:p w14:paraId="14E13CD0" w14:textId="77777777" w:rsidR="00075211" w:rsidRPr="00585604" w:rsidRDefault="00075211" w:rsidP="00910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C908A26" w14:textId="77777777" w:rsidR="00E0588B" w:rsidRPr="00585604" w:rsidRDefault="00E0588B" w:rsidP="00E0588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1FE6ADF6" w14:textId="77777777" w:rsidR="00075211" w:rsidRPr="00585604" w:rsidRDefault="00075211" w:rsidP="00CC3D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211" w:rsidRPr="00585604" w14:paraId="48AD223F" w14:textId="77777777" w:rsidTr="008C3505">
        <w:trPr>
          <w:trHeight w:val="460"/>
        </w:trPr>
        <w:tc>
          <w:tcPr>
            <w:tcW w:w="5807" w:type="dxa"/>
          </w:tcPr>
          <w:p w14:paraId="0DE1EB4E" w14:textId="77777777" w:rsidR="00E0588B" w:rsidRPr="00585604" w:rsidRDefault="00E0588B" w:rsidP="00E0588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SkQ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1 vs. A23187:SkQ1</w:t>
            </w:r>
          </w:p>
          <w:p w14:paraId="5337C740" w14:textId="77777777" w:rsidR="00075211" w:rsidRPr="00585604" w:rsidRDefault="00075211" w:rsidP="00910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58F6548E" w14:textId="77777777" w:rsidR="004A3DBC" w:rsidRPr="00585604" w:rsidRDefault="004A3DBC" w:rsidP="004A3DBC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819</w:t>
            </w:r>
          </w:p>
          <w:p w14:paraId="1DE3D69E" w14:textId="77777777" w:rsidR="00075211" w:rsidRPr="00585604" w:rsidRDefault="00075211" w:rsidP="00CC3D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211" w:rsidRPr="00585604" w14:paraId="5E87D8AB" w14:textId="77777777" w:rsidTr="008C3505">
        <w:trPr>
          <w:trHeight w:val="460"/>
        </w:trPr>
        <w:tc>
          <w:tcPr>
            <w:tcW w:w="5807" w:type="dxa"/>
          </w:tcPr>
          <w:p w14:paraId="733EAF7B" w14:textId="77777777" w:rsidR="004A3DBC" w:rsidRPr="00585604" w:rsidRDefault="004A3DBC" w:rsidP="004A3DB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NecroX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-5 vs. 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NecroX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-5</w:t>
            </w:r>
          </w:p>
          <w:p w14:paraId="08B7EF1A" w14:textId="77777777" w:rsidR="00075211" w:rsidRPr="00585604" w:rsidRDefault="00075211" w:rsidP="00910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9CE5C8B" w14:textId="77777777" w:rsidR="004A3DBC" w:rsidRPr="00585604" w:rsidRDefault="004A3DBC" w:rsidP="004A3DBC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1284</w:t>
            </w:r>
          </w:p>
          <w:p w14:paraId="135C7F2F" w14:textId="77777777" w:rsidR="00075211" w:rsidRPr="00585604" w:rsidRDefault="00075211" w:rsidP="00CC3D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053D" w:rsidRPr="00585604" w14:paraId="00A53008" w14:textId="77777777" w:rsidTr="008C3505">
        <w:trPr>
          <w:trHeight w:val="460"/>
        </w:trPr>
        <w:tc>
          <w:tcPr>
            <w:tcW w:w="5807" w:type="dxa"/>
          </w:tcPr>
          <w:p w14:paraId="190C7BE2" w14:textId="77777777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vehicle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23187:SkQ1</w:t>
            </w:r>
          </w:p>
          <w:p w14:paraId="136D3B65" w14:textId="77777777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08C47A3" w14:textId="4915E918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4B053D" w:rsidRPr="00585604" w14:paraId="0AD1C7D2" w14:textId="77777777" w:rsidTr="008C3505">
        <w:trPr>
          <w:trHeight w:val="460"/>
        </w:trPr>
        <w:tc>
          <w:tcPr>
            <w:tcW w:w="5807" w:type="dxa"/>
          </w:tcPr>
          <w:p w14:paraId="3D1EB17E" w14:textId="77777777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vehicle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NecroX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-5</w:t>
            </w:r>
          </w:p>
          <w:p w14:paraId="0048E273" w14:textId="77777777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0723FDF1" w14:textId="689C23FE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946</w:t>
            </w:r>
          </w:p>
        </w:tc>
      </w:tr>
      <w:tr w:rsidR="004B053D" w:rsidRPr="00585604" w14:paraId="4CFAA16F" w14:textId="77777777" w:rsidTr="008C3505">
        <w:trPr>
          <w:trHeight w:val="460"/>
        </w:trPr>
        <w:tc>
          <w:tcPr>
            <w:tcW w:w="5807" w:type="dxa"/>
          </w:tcPr>
          <w:p w14:paraId="294D8501" w14:textId="77777777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A23187:SkQ1 vs. 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NecroX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-5</w:t>
            </w:r>
          </w:p>
          <w:p w14:paraId="134098D4" w14:textId="77777777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3033C433" w14:textId="491DC527" w:rsidR="004B053D" w:rsidRPr="00585604" w:rsidRDefault="004B053D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9736</w:t>
            </w:r>
          </w:p>
        </w:tc>
      </w:tr>
      <w:tr w:rsidR="007816B1" w:rsidRPr="00585604" w14:paraId="726616BD" w14:textId="77777777" w:rsidTr="00585604">
        <w:trPr>
          <w:trHeight w:val="283"/>
        </w:trPr>
        <w:tc>
          <w:tcPr>
            <w:tcW w:w="9126" w:type="dxa"/>
            <w:gridSpan w:val="2"/>
            <w:shd w:val="clear" w:color="auto" w:fill="E8E8E8" w:themeFill="background2"/>
          </w:tcPr>
          <w:p w14:paraId="39C269EA" w14:textId="0BD4061E" w:rsidR="007816B1" w:rsidRPr="00585604" w:rsidRDefault="007816B1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5E</w:t>
            </w:r>
          </w:p>
        </w:tc>
      </w:tr>
      <w:tr w:rsidR="00EE2460" w:rsidRPr="00585604" w14:paraId="2352A8B3" w14:textId="77777777" w:rsidTr="008C3505">
        <w:trPr>
          <w:trHeight w:val="460"/>
        </w:trPr>
        <w:tc>
          <w:tcPr>
            <w:tcW w:w="5807" w:type="dxa"/>
          </w:tcPr>
          <w:p w14:paraId="77A8990C" w14:textId="77777777" w:rsidR="00BF5746" w:rsidRPr="00585604" w:rsidRDefault="00BF5746" w:rsidP="00BF57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SkQ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9DAA53C" w14:textId="77777777" w:rsidR="00EE2460" w:rsidRPr="00585604" w:rsidRDefault="00EE2460" w:rsidP="004B05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2006343A" w14:textId="77777777" w:rsidR="00863830" w:rsidRPr="00585604" w:rsidRDefault="00863830" w:rsidP="00863830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3862</w:t>
            </w:r>
          </w:p>
          <w:p w14:paraId="1401C797" w14:textId="77777777" w:rsidR="00EE2460" w:rsidRPr="00585604" w:rsidRDefault="00EE2460" w:rsidP="004B05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2460" w:rsidRPr="00585604" w14:paraId="78936DF2" w14:textId="77777777" w:rsidTr="008C3505">
        <w:trPr>
          <w:trHeight w:val="460"/>
        </w:trPr>
        <w:tc>
          <w:tcPr>
            <w:tcW w:w="5807" w:type="dxa"/>
          </w:tcPr>
          <w:p w14:paraId="69850CEF" w14:textId="77777777" w:rsidR="00711C2E" w:rsidRPr="00585604" w:rsidRDefault="00711C2E" w:rsidP="00711C2E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vs. H/</w:t>
            </w: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T:vehicle</w:t>
            </w:r>
            <w:proofErr w:type="spellEnd"/>
            <w:proofErr w:type="gramEnd"/>
          </w:p>
          <w:p w14:paraId="7E96E99A" w14:textId="77777777" w:rsidR="00EE2460" w:rsidRPr="00585604" w:rsidRDefault="00EE2460" w:rsidP="004B053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3319" w:type="dxa"/>
          </w:tcPr>
          <w:p w14:paraId="3C3B8014" w14:textId="77777777" w:rsidR="00A7314E" w:rsidRPr="00585604" w:rsidRDefault="00A7314E" w:rsidP="00A7314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84</w:t>
            </w:r>
          </w:p>
          <w:p w14:paraId="7E8CBF4A" w14:textId="77777777" w:rsidR="00EE2460" w:rsidRPr="00585604" w:rsidRDefault="00EE2460" w:rsidP="004B053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EE2460" w:rsidRPr="00585604" w14:paraId="15B6F41A" w14:textId="77777777" w:rsidTr="008C3505">
        <w:trPr>
          <w:trHeight w:val="460"/>
        </w:trPr>
        <w:tc>
          <w:tcPr>
            <w:tcW w:w="5807" w:type="dxa"/>
          </w:tcPr>
          <w:p w14:paraId="689056F1" w14:textId="4D8E197D" w:rsidR="00EE2460" w:rsidRPr="00585604" w:rsidRDefault="006D3CF2" w:rsidP="004B053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H/</w:t>
            </w: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T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vs. H/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T:SkQ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3319" w:type="dxa"/>
          </w:tcPr>
          <w:p w14:paraId="1441990D" w14:textId="77777777" w:rsidR="006D3CF2" w:rsidRPr="00585604" w:rsidRDefault="006D3CF2" w:rsidP="006D3CF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230</w:t>
            </w:r>
          </w:p>
          <w:p w14:paraId="046444FB" w14:textId="77777777" w:rsidR="00EE2460" w:rsidRPr="00585604" w:rsidRDefault="00EE2460" w:rsidP="004B053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EE2460" w:rsidRPr="00585604" w14:paraId="72CD9F23" w14:textId="77777777" w:rsidTr="008C3505">
        <w:trPr>
          <w:trHeight w:val="460"/>
        </w:trPr>
        <w:tc>
          <w:tcPr>
            <w:tcW w:w="5807" w:type="dxa"/>
          </w:tcPr>
          <w:p w14:paraId="28CE1E17" w14:textId="53ABE63F" w:rsidR="00EE2460" w:rsidRPr="00585604" w:rsidRDefault="00C274CE" w:rsidP="004B053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unstim:SkQ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1 vs. H/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T:SkQ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3319" w:type="dxa"/>
          </w:tcPr>
          <w:p w14:paraId="0595B5B3" w14:textId="77777777" w:rsidR="00C274CE" w:rsidRPr="00585604" w:rsidRDefault="00C274CE" w:rsidP="00C274C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2082</w:t>
            </w:r>
          </w:p>
          <w:p w14:paraId="06652F20" w14:textId="77777777" w:rsidR="00EE2460" w:rsidRPr="00585604" w:rsidRDefault="00EE2460" w:rsidP="004B053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7816B1" w:rsidRPr="00585604" w14:paraId="157D0508" w14:textId="77777777" w:rsidTr="00585604">
        <w:trPr>
          <w:trHeight w:val="229"/>
        </w:trPr>
        <w:tc>
          <w:tcPr>
            <w:tcW w:w="9126" w:type="dxa"/>
            <w:gridSpan w:val="2"/>
            <w:shd w:val="clear" w:color="auto" w:fill="E8E8E8" w:themeFill="background2"/>
          </w:tcPr>
          <w:p w14:paraId="6B862D19" w14:textId="3E9F88B8" w:rsidR="007816B1" w:rsidRPr="00585604" w:rsidRDefault="007816B1" w:rsidP="00C274CE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Fig. 5F</w:t>
            </w:r>
          </w:p>
        </w:tc>
      </w:tr>
      <w:tr w:rsidR="00A029FA" w:rsidRPr="00585604" w14:paraId="65C4644C" w14:textId="77777777" w:rsidTr="008C3505">
        <w:trPr>
          <w:trHeight w:val="460"/>
        </w:trPr>
        <w:tc>
          <w:tcPr>
            <w:tcW w:w="5807" w:type="dxa"/>
          </w:tcPr>
          <w:p w14:paraId="79B30CD8" w14:textId="4E39F947" w:rsidR="00A029FA" w:rsidRPr="00585604" w:rsidRDefault="008B4007" w:rsidP="004B05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SkQ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19" w:type="dxa"/>
          </w:tcPr>
          <w:p w14:paraId="5118EA07" w14:textId="77777777" w:rsidR="00F61ED1" w:rsidRPr="00585604" w:rsidRDefault="00F61ED1" w:rsidP="00F61ED1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8715</w:t>
            </w:r>
          </w:p>
          <w:p w14:paraId="6500AB9C" w14:textId="77777777" w:rsidR="00A029FA" w:rsidRPr="00585604" w:rsidRDefault="00A029FA" w:rsidP="00C27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29FA" w:rsidRPr="00585604" w14:paraId="196EA9E3" w14:textId="77777777" w:rsidTr="008C3505">
        <w:trPr>
          <w:trHeight w:val="460"/>
        </w:trPr>
        <w:tc>
          <w:tcPr>
            <w:tcW w:w="5807" w:type="dxa"/>
          </w:tcPr>
          <w:p w14:paraId="7ED7705B" w14:textId="30DFC9B0" w:rsidR="00A029FA" w:rsidRPr="00585604" w:rsidRDefault="00F61ED1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vehicle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23187:SkQ1</w:t>
            </w:r>
          </w:p>
        </w:tc>
        <w:tc>
          <w:tcPr>
            <w:tcW w:w="3319" w:type="dxa"/>
          </w:tcPr>
          <w:p w14:paraId="091CDF5C" w14:textId="77777777" w:rsidR="00897A48" w:rsidRPr="00585604" w:rsidRDefault="00897A48" w:rsidP="00897A48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3716</w:t>
            </w:r>
          </w:p>
          <w:p w14:paraId="29FE3CC9" w14:textId="77777777" w:rsidR="00A029FA" w:rsidRPr="00585604" w:rsidRDefault="00A029FA" w:rsidP="00C27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29FA" w:rsidRPr="00585604" w14:paraId="1B33AE5C" w14:textId="77777777" w:rsidTr="008C3505">
        <w:trPr>
          <w:trHeight w:val="460"/>
        </w:trPr>
        <w:tc>
          <w:tcPr>
            <w:tcW w:w="5807" w:type="dxa"/>
          </w:tcPr>
          <w:p w14:paraId="4D262AE7" w14:textId="5DD3BBA6" w:rsidR="00A029FA" w:rsidRPr="00585604" w:rsidRDefault="00897A48" w:rsidP="004B05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vehicle</w:t>
            </w:r>
            <w:proofErr w:type="gramEnd"/>
          </w:p>
        </w:tc>
        <w:tc>
          <w:tcPr>
            <w:tcW w:w="3319" w:type="dxa"/>
          </w:tcPr>
          <w:p w14:paraId="57B9C8C1" w14:textId="77777777" w:rsidR="007B7C37" w:rsidRPr="00585604" w:rsidRDefault="007B7C37" w:rsidP="007B7C37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272</w:t>
            </w:r>
          </w:p>
          <w:p w14:paraId="4C48AD78" w14:textId="77777777" w:rsidR="00A029FA" w:rsidRPr="00585604" w:rsidRDefault="00A029FA" w:rsidP="00C27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29FA" w:rsidRPr="00585604" w14:paraId="7659B2DB" w14:textId="77777777" w:rsidTr="008C3505">
        <w:trPr>
          <w:trHeight w:val="460"/>
        </w:trPr>
        <w:tc>
          <w:tcPr>
            <w:tcW w:w="5807" w:type="dxa"/>
          </w:tcPr>
          <w:p w14:paraId="34A70B91" w14:textId="58AE40B0" w:rsidR="00A029FA" w:rsidRPr="00585604" w:rsidRDefault="007B7C37" w:rsidP="004B05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lastRenderedPageBreak/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23187:SkQ1</w:t>
            </w:r>
          </w:p>
        </w:tc>
        <w:tc>
          <w:tcPr>
            <w:tcW w:w="3319" w:type="dxa"/>
          </w:tcPr>
          <w:p w14:paraId="5EC93F88" w14:textId="77777777" w:rsidR="006710D2" w:rsidRPr="00585604" w:rsidRDefault="006710D2" w:rsidP="006710D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5604</w:t>
            </w:r>
          </w:p>
          <w:p w14:paraId="077388F4" w14:textId="77777777" w:rsidR="00A029FA" w:rsidRPr="00585604" w:rsidRDefault="00A029FA" w:rsidP="00C27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584BE302" w14:textId="77777777" w:rsidTr="00585604">
        <w:trPr>
          <w:trHeight w:val="274"/>
        </w:trPr>
        <w:tc>
          <w:tcPr>
            <w:tcW w:w="9126" w:type="dxa"/>
            <w:gridSpan w:val="2"/>
            <w:shd w:val="clear" w:color="auto" w:fill="E8E8E8" w:themeFill="background2"/>
          </w:tcPr>
          <w:p w14:paraId="3650E41C" w14:textId="7246F27E" w:rsidR="007816B1" w:rsidRPr="00585604" w:rsidRDefault="007816B1" w:rsidP="006710D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5G</w:t>
            </w:r>
          </w:p>
        </w:tc>
      </w:tr>
      <w:tr w:rsidR="00D74DCA" w:rsidRPr="00585604" w14:paraId="176769EF" w14:textId="77777777" w:rsidTr="008C3505">
        <w:trPr>
          <w:trHeight w:val="460"/>
        </w:trPr>
        <w:tc>
          <w:tcPr>
            <w:tcW w:w="5807" w:type="dxa"/>
          </w:tcPr>
          <w:p w14:paraId="21107BD9" w14:textId="02FB0C07" w:rsidR="00D74DCA" w:rsidRPr="00585604" w:rsidRDefault="00FE2F76" w:rsidP="004B05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 vs. 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SkQ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19" w:type="dxa"/>
          </w:tcPr>
          <w:p w14:paraId="0DF4AD88" w14:textId="77777777" w:rsidR="00CB098C" w:rsidRPr="00585604" w:rsidRDefault="00CB098C" w:rsidP="00CB098C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gt;0.9999</w:t>
            </w:r>
          </w:p>
          <w:p w14:paraId="106BECC8" w14:textId="77777777" w:rsidR="00D74DCA" w:rsidRPr="00585604" w:rsidRDefault="00D74DCA" w:rsidP="006710D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4DCA" w:rsidRPr="00585604" w14:paraId="19890421" w14:textId="77777777" w:rsidTr="008C3505">
        <w:trPr>
          <w:trHeight w:val="460"/>
        </w:trPr>
        <w:tc>
          <w:tcPr>
            <w:tcW w:w="5807" w:type="dxa"/>
          </w:tcPr>
          <w:p w14:paraId="4FBA5934" w14:textId="7E45D171" w:rsidR="00D74DCA" w:rsidRPr="00585604" w:rsidRDefault="00E73333" w:rsidP="004B05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23187:SkQ1</w:t>
            </w:r>
          </w:p>
        </w:tc>
        <w:tc>
          <w:tcPr>
            <w:tcW w:w="3319" w:type="dxa"/>
          </w:tcPr>
          <w:p w14:paraId="404147F1" w14:textId="77777777" w:rsidR="0045286B" w:rsidRPr="00585604" w:rsidRDefault="0045286B" w:rsidP="0045286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1</w:t>
            </w:r>
          </w:p>
          <w:p w14:paraId="3AFD112F" w14:textId="77777777" w:rsidR="00D74DCA" w:rsidRPr="00585604" w:rsidRDefault="00D74DCA" w:rsidP="006710D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4DCA" w:rsidRPr="00585604" w14:paraId="37F54BDA" w14:textId="77777777" w:rsidTr="008C3505">
        <w:trPr>
          <w:trHeight w:val="460"/>
        </w:trPr>
        <w:tc>
          <w:tcPr>
            <w:tcW w:w="5807" w:type="dxa"/>
          </w:tcPr>
          <w:p w14:paraId="48DDBFDC" w14:textId="318F20A1" w:rsidR="00D74DCA" w:rsidRPr="00585604" w:rsidRDefault="0045286B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vehicle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23187:SkQ1</w:t>
            </w:r>
          </w:p>
        </w:tc>
        <w:tc>
          <w:tcPr>
            <w:tcW w:w="3319" w:type="dxa"/>
          </w:tcPr>
          <w:p w14:paraId="54B0063E" w14:textId="77777777" w:rsidR="0045286B" w:rsidRPr="00585604" w:rsidRDefault="0045286B" w:rsidP="0045286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486</w:t>
            </w:r>
          </w:p>
          <w:p w14:paraId="7E1648D7" w14:textId="77777777" w:rsidR="00D74DCA" w:rsidRPr="00585604" w:rsidRDefault="00D74DCA" w:rsidP="006710D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86B" w:rsidRPr="00585604" w14:paraId="7A02FFDD" w14:textId="77777777" w:rsidTr="008C3505">
        <w:trPr>
          <w:trHeight w:val="460"/>
        </w:trPr>
        <w:tc>
          <w:tcPr>
            <w:tcW w:w="5807" w:type="dxa"/>
          </w:tcPr>
          <w:p w14:paraId="475140C4" w14:textId="5FD80700" w:rsidR="0045286B" w:rsidRPr="00585604" w:rsidRDefault="0045286B" w:rsidP="004B05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unstim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="00024604" w:rsidRPr="00585604">
              <w:rPr>
                <w:rFonts w:ascii="Arial" w:hAnsi="Arial" w:cs="Arial"/>
                <w:sz w:val="20"/>
                <w:szCs w:val="20"/>
              </w:rPr>
              <w:t>A23187:SkQ1</w:t>
            </w:r>
          </w:p>
        </w:tc>
        <w:tc>
          <w:tcPr>
            <w:tcW w:w="3319" w:type="dxa"/>
          </w:tcPr>
          <w:p w14:paraId="3128F43B" w14:textId="77777777" w:rsidR="00024604" w:rsidRPr="00585604" w:rsidRDefault="00024604" w:rsidP="00024604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909</w:t>
            </w:r>
          </w:p>
          <w:p w14:paraId="132E8077" w14:textId="77777777" w:rsidR="0045286B" w:rsidRPr="00585604" w:rsidRDefault="0045286B" w:rsidP="004528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373078D5" w14:textId="77777777" w:rsidTr="00585604">
        <w:trPr>
          <w:trHeight w:val="233"/>
        </w:trPr>
        <w:tc>
          <w:tcPr>
            <w:tcW w:w="9126" w:type="dxa"/>
            <w:gridSpan w:val="2"/>
            <w:shd w:val="clear" w:color="auto" w:fill="E8E8E8" w:themeFill="background2"/>
          </w:tcPr>
          <w:p w14:paraId="6621BBDA" w14:textId="5E50517F" w:rsidR="007816B1" w:rsidRPr="00585604" w:rsidRDefault="007816B1" w:rsidP="00024604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5J</w:t>
            </w:r>
          </w:p>
        </w:tc>
      </w:tr>
      <w:tr w:rsidR="004F4F00" w:rsidRPr="00585604" w14:paraId="2C0417F3" w14:textId="77777777" w:rsidTr="008C3505">
        <w:trPr>
          <w:trHeight w:val="460"/>
        </w:trPr>
        <w:tc>
          <w:tcPr>
            <w:tcW w:w="5807" w:type="dxa"/>
          </w:tcPr>
          <w:p w14:paraId="1ED5ADEC" w14:textId="741DE721" w:rsidR="004F4F00" w:rsidRPr="00585604" w:rsidRDefault="0019129A" w:rsidP="004B05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PMA: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PMA:SkQ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19" w:type="dxa"/>
          </w:tcPr>
          <w:p w14:paraId="067E07F6" w14:textId="50481F97" w:rsidR="004F4F00" w:rsidRPr="00585604" w:rsidRDefault="00093E59" w:rsidP="00024604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505</w:t>
            </w:r>
          </w:p>
        </w:tc>
      </w:tr>
      <w:tr w:rsidR="0019129A" w:rsidRPr="00585604" w14:paraId="0B002BB8" w14:textId="77777777" w:rsidTr="008C3505">
        <w:trPr>
          <w:trHeight w:val="460"/>
        </w:trPr>
        <w:tc>
          <w:tcPr>
            <w:tcW w:w="5807" w:type="dxa"/>
          </w:tcPr>
          <w:p w14:paraId="1E0BC2E8" w14:textId="09D3C154" w:rsidR="0019129A" w:rsidRPr="00585604" w:rsidRDefault="0019129A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A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23187:vehicle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A23187:SkQ1</w:t>
            </w:r>
          </w:p>
        </w:tc>
        <w:tc>
          <w:tcPr>
            <w:tcW w:w="3319" w:type="dxa"/>
          </w:tcPr>
          <w:p w14:paraId="23F5760B" w14:textId="77777777" w:rsidR="00093E59" w:rsidRPr="00585604" w:rsidRDefault="00093E59" w:rsidP="00093E5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4440F4E7" w14:textId="77777777" w:rsidR="0019129A" w:rsidRPr="00585604" w:rsidRDefault="0019129A" w:rsidP="0002460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68FB856B" w14:textId="77777777" w:rsidTr="00585604">
        <w:trPr>
          <w:trHeight w:val="193"/>
        </w:trPr>
        <w:tc>
          <w:tcPr>
            <w:tcW w:w="9126" w:type="dxa"/>
            <w:gridSpan w:val="2"/>
            <w:shd w:val="clear" w:color="auto" w:fill="E8E8E8" w:themeFill="background2"/>
          </w:tcPr>
          <w:p w14:paraId="1DABF5A5" w14:textId="092B7EE3" w:rsidR="007816B1" w:rsidRPr="00585604" w:rsidRDefault="007816B1" w:rsidP="00093E5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6C</w:t>
            </w:r>
          </w:p>
        </w:tc>
      </w:tr>
      <w:tr w:rsidR="00F11736" w:rsidRPr="00585604" w14:paraId="55258CD6" w14:textId="77777777" w:rsidTr="008C3505">
        <w:trPr>
          <w:trHeight w:val="460"/>
        </w:trPr>
        <w:tc>
          <w:tcPr>
            <w:tcW w:w="5807" w:type="dxa"/>
          </w:tcPr>
          <w:p w14:paraId="2C9E9120" w14:textId="57F75FAC" w:rsidR="00F11736" w:rsidRPr="00585604" w:rsidRDefault="00D75318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vehicle vs. SkQ1 </w:t>
            </w:r>
            <w:r w:rsidR="007A13F6" w:rsidRPr="00585604">
              <w:rPr>
                <w:rFonts w:ascii="Arial" w:hAnsi="Arial" w:cs="Arial"/>
                <w:sz w:val="20"/>
                <w:szCs w:val="20"/>
              </w:rPr>
              <w:t>(HC)</w:t>
            </w:r>
          </w:p>
        </w:tc>
        <w:tc>
          <w:tcPr>
            <w:tcW w:w="3319" w:type="dxa"/>
          </w:tcPr>
          <w:p w14:paraId="3E6E65BF" w14:textId="77777777" w:rsidR="007A13F6" w:rsidRPr="00585604" w:rsidRDefault="007A13F6" w:rsidP="007A13F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328</w:t>
            </w:r>
          </w:p>
          <w:p w14:paraId="5A324247" w14:textId="77777777" w:rsidR="00F11736" w:rsidRPr="00585604" w:rsidRDefault="00F11736" w:rsidP="00093E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736" w:rsidRPr="00585604" w14:paraId="300EA481" w14:textId="77777777" w:rsidTr="008C3505">
        <w:trPr>
          <w:trHeight w:val="460"/>
        </w:trPr>
        <w:tc>
          <w:tcPr>
            <w:tcW w:w="5807" w:type="dxa"/>
          </w:tcPr>
          <w:p w14:paraId="1D41CB26" w14:textId="630164F8" w:rsidR="00F11736" w:rsidRPr="00585604" w:rsidRDefault="007A13F6" w:rsidP="004B053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vehicle vs. SkQ1 (sepsis)</w:t>
            </w:r>
          </w:p>
        </w:tc>
        <w:tc>
          <w:tcPr>
            <w:tcW w:w="3319" w:type="dxa"/>
          </w:tcPr>
          <w:p w14:paraId="116F784B" w14:textId="77777777" w:rsidR="0032573F" w:rsidRPr="00585604" w:rsidRDefault="0032573F" w:rsidP="0032573F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1561</w:t>
            </w:r>
          </w:p>
          <w:p w14:paraId="001B3D63" w14:textId="77777777" w:rsidR="00F11736" w:rsidRPr="00585604" w:rsidRDefault="00F11736" w:rsidP="00093E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5604" w:rsidRPr="00585604" w14:paraId="18E2F565" w14:textId="77777777" w:rsidTr="00585604">
        <w:trPr>
          <w:trHeight w:val="281"/>
        </w:trPr>
        <w:tc>
          <w:tcPr>
            <w:tcW w:w="9126" w:type="dxa"/>
            <w:gridSpan w:val="2"/>
            <w:shd w:val="clear" w:color="auto" w:fill="747474" w:themeFill="background2" w:themeFillShade="80"/>
          </w:tcPr>
          <w:p w14:paraId="3140AABD" w14:textId="77777777" w:rsidR="00585604" w:rsidRPr="00585604" w:rsidRDefault="00585604" w:rsidP="003257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0793CCD3" w14:textId="77777777" w:rsidTr="00585604">
        <w:trPr>
          <w:trHeight w:val="245"/>
        </w:trPr>
        <w:tc>
          <w:tcPr>
            <w:tcW w:w="9126" w:type="dxa"/>
            <w:gridSpan w:val="2"/>
            <w:shd w:val="clear" w:color="auto" w:fill="E8E8E8" w:themeFill="background2"/>
          </w:tcPr>
          <w:p w14:paraId="5A40EB68" w14:textId="1A802B48" w:rsidR="007816B1" w:rsidRPr="00585604" w:rsidRDefault="007816B1" w:rsidP="0032573F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1A</w:t>
            </w:r>
          </w:p>
        </w:tc>
      </w:tr>
      <w:tr w:rsidR="00DA35E9" w:rsidRPr="00585604" w14:paraId="72D672B6" w14:textId="77777777" w:rsidTr="008C3505">
        <w:trPr>
          <w:trHeight w:val="460"/>
        </w:trPr>
        <w:tc>
          <w:tcPr>
            <w:tcW w:w="5807" w:type="dxa"/>
          </w:tcPr>
          <w:p w14:paraId="1FB1699F" w14:textId="03AEF4F5" w:rsidR="00863E07" w:rsidRPr="00585604" w:rsidRDefault="00863E07" w:rsidP="00863E0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GEnC,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: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unstim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vs. GEnC, </w:t>
            </w: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neutrophils:unstim</w:t>
            </w:r>
            <w:proofErr w:type="spellEnd"/>
            <w:proofErr w:type="gramEnd"/>
          </w:p>
          <w:p w14:paraId="29ACC53D" w14:textId="77777777" w:rsidR="00DA35E9" w:rsidRPr="00585604" w:rsidRDefault="00DA35E9" w:rsidP="004B053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3319" w:type="dxa"/>
          </w:tcPr>
          <w:p w14:paraId="356BC404" w14:textId="77777777" w:rsidR="003D7796" w:rsidRPr="00585604" w:rsidRDefault="003D7796" w:rsidP="003D779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201</w:t>
            </w:r>
          </w:p>
          <w:p w14:paraId="64177453" w14:textId="77777777" w:rsidR="00DA35E9" w:rsidRPr="00585604" w:rsidRDefault="00DA35E9" w:rsidP="0032573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DA35E9" w:rsidRPr="00585604" w14:paraId="3BC1188A" w14:textId="77777777" w:rsidTr="008C3505">
        <w:trPr>
          <w:trHeight w:val="460"/>
        </w:trPr>
        <w:tc>
          <w:tcPr>
            <w:tcW w:w="5807" w:type="dxa"/>
          </w:tcPr>
          <w:p w14:paraId="433FF3BD" w14:textId="4EFB1C66" w:rsidR="00B877B6" w:rsidRPr="00585604" w:rsidRDefault="00B877B6" w:rsidP="00B877B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GEnC,</w:t>
            </w:r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: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unstim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vs. GEnC, </w:t>
            </w: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neutrophils:TNF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α</w:t>
            </w:r>
          </w:p>
          <w:p w14:paraId="7A706E34" w14:textId="77777777" w:rsidR="00DA35E9" w:rsidRPr="00585604" w:rsidRDefault="00DA35E9" w:rsidP="004B053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3319" w:type="dxa"/>
          </w:tcPr>
          <w:p w14:paraId="26503736" w14:textId="77777777" w:rsidR="00B877B6" w:rsidRPr="00585604" w:rsidRDefault="00B877B6" w:rsidP="00B877B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3</w:t>
            </w:r>
          </w:p>
          <w:p w14:paraId="4640B734" w14:textId="77777777" w:rsidR="00DA35E9" w:rsidRPr="00585604" w:rsidRDefault="00DA35E9" w:rsidP="0032573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7816B1" w:rsidRPr="00585604" w14:paraId="320B0D40" w14:textId="77777777" w:rsidTr="00585604">
        <w:trPr>
          <w:trHeight w:val="177"/>
        </w:trPr>
        <w:tc>
          <w:tcPr>
            <w:tcW w:w="9126" w:type="dxa"/>
            <w:gridSpan w:val="2"/>
            <w:shd w:val="clear" w:color="auto" w:fill="E8E8E8" w:themeFill="background2"/>
          </w:tcPr>
          <w:p w14:paraId="1B80AA1E" w14:textId="11C5CC7C" w:rsidR="007816B1" w:rsidRPr="00585604" w:rsidRDefault="007816B1" w:rsidP="00B877B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Fig. EV1C</w:t>
            </w:r>
          </w:p>
        </w:tc>
      </w:tr>
      <w:tr w:rsidR="0095382D" w:rsidRPr="00585604" w14:paraId="52A7A0FA" w14:textId="77777777" w:rsidTr="008C3505">
        <w:trPr>
          <w:trHeight w:val="460"/>
        </w:trPr>
        <w:tc>
          <w:tcPr>
            <w:tcW w:w="5807" w:type="dxa"/>
          </w:tcPr>
          <w:p w14:paraId="4BDAE0C4" w14:textId="77777777" w:rsidR="00236040" w:rsidRPr="00585604" w:rsidRDefault="00236040" w:rsidP="00236040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baseline vs. 5.00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>/mL</w:t>
            </w:r>
          </w:p>
          <w:p w14:paraId="1CB68F2C" w14:textId="77777777" w:rsidR="0095382D" w:rsidRPr="00585604" w:rsidRDefault="0095382D" w:rsidP="00B877B6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3319" w:type="dxa"/>
          </w:tcPr>
          <w:p w14:paraId="1788C315" w14:textId="77777777" w:rsidR="00BE1214" w:rsidRPr="00585604" w:rsidRDefault="00BE1214" w:rsidP="00BE1214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229F41AF" w14:textId="77777777" w:rsidR="0095382D" w:rsidRPr="00585604" w:rsidRDefault="0095382D" w:rsidP="00B877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580236E4" w14:textId="77777777" w:rsidTr="00585604">
        <w:trPr>
          <w:trHeight w:val="173"/>
        </w:trPr>
        <w:tc>
          <w:tcPr>
            <w:tcW w:w="9126" w:type="dxa"/>
            <w:gridSpan w:val="2"/>
            <w:shd w:val="clear" w:color="auto" w:fill="E8E8E8" w:themeFill="background2"/>
          </w:tcPr>
          <w:p w14:paraId="191BBBD9" w14:textId="1445A38C" w:rsidR="007816B1" w:rsidRPr="00585604" w:rsidRDefault="007816B1" w:rsidP="00BE12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1D</w:t>
            </w:r>
          </w:p>
        </w:tc>
      </w:tr>
      <w:tr w:rsidR="00BE1214" w:rsidRPr="00585604" w14:paraId="3D0563A9" w14:textId="77777777" w:rsidTr="008C3505">
        <w:trPr>
          <w:trHeight w:val="460"/>
        </w:trPr>
        <w:tc>
          <w:tcPr>
            <w:tcW w:w="5807" w:type="dxa"/>
          </w:tcPr>
          <w:p w14:paraId="0FD0555B" w14:textId="77777777" w:rsidR="00FA2A28" w:rsidRPr="00585604" w:rsidRDefault="00FA2A28" w:rsidP="00FA2A28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baseline vs. 20.00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>/mL</w:t>
            </w:r>
          </w:p>
          <w:p w14:paraId="0C9D2154" w14:textId="77777777" w:rsidR="00BE1214" w:rsidRPr="00585604" w:rsidRDefault="00BE1214" w:rsidP="002360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1FF9DF6F" w14:textId="77777777" w:rsidR="00FA2A28" w:rsidRPr="00585604" w:rsidRDefault="00FA2A28" w:rsidP="00FA2A28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14</w:t>
            </w:r>
          </w:p>
          <w:p w14:paraId="03144E1D" w14:textId="77777777" w:rsidR="00BE1214" w:rsidRPr="00585604" w:rsidRDefault="00BE1214" w:rsidP="00BE12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2A28" w:rsidRPr="00585604" w14:paraId="33347A50" w14:textId="77777777" w:rsidTr="008C3505">
        <w:trPr>
          <w:trHeight w:val="460"/>
        </w:trPr>
        <w:tc>
          <w:tcPr>
            <w:tcW w:w="5807" w:type="dxa"/>
          </w:tcPr>
          <w:p w14:paraId="2B6C1312" w14:textId="77777777" w:rsidR="00FA2A28" w:rsidRPr="00585604" w:rsidRDefault="00FA2A28" w:rsidP="00FA2A28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baseline vs. NS1 (5.00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>/mL)</w:t>
            </w:r>
          </w:p>
          <w:p w14:paraId="39E112D7" w14:textId="77777777" w:rsidR="00FA2A28" w:rsidRPr="00585604" w:rsidRDefault="00FA2A28" w:rsidP="00FA2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BE3E2FE" w14:textId="77777777" w:rsidR="00AD4FBD" w:rsidRPr="00585604" w:rsidRDefault="00AD4FBD" w:rsidP="00AD4FB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477</w:t>
            </w:r>
          </w:p>
          <w:p w14:paraId="0A9C8F5C" w14:textId="77777777" w:rsidR="00FA2A28" w:rsidRPr="00585604" w:rsidRDefault="00FA2A28" w:rsidP="00BE12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3C90D48A" w14:textId="77777777" w:rsidTr="00585604">
        <w:trPr>
          <w:trHeight w:val="275"/>
        </w:trPr>
        <w:tc>
          <w:tcPr>
            <w:tcW w:w="9126" w:type="dxa"/>
            <w:gridSpan w:val="2"/>
            <w:shd w:val="clear" w:color="auto" w:fill="E8E8E8" w:themeFill="background2"/>
          </w:tcPr>
          <w:p w14:paraId="19ED382D" w14:textId="2DB86F96" w:rsidR="007816B1" w:rsidRPr="00585604" w:rsidRDefault="007816B1" w:rsidP="00AD4F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1E</w:t>
            </w:r>
          </w:p>
        </w:tc>
      </w:tr>
      <w:tr w:rsidR="00AD4FBD" w:rsidRPr="00585604" w14:paraId="15908CF0" w14:textId="77777777" w:rsidTr="008C3505">
        <w:trPr>
          <w:trHeight w:val="460"/>
        </w:trPr>
        <w:tc>
          <w:tcPr>
            <w:tcW w:w="5807" w:type="dxa"/>
          </w:tcPr>
          <w:p w14:paraId="03E3E8A2" w14:textId="77777777" w:rsidR="00FE58A8" w:rsidRPr="00585604" w:rsidRDefault="00FE58A8" w:rsidP="00FE58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unstim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 xml:space="preserve"> NCM+PMNs vs. stim NCM+PMNs</w:t>
            </w:r>
          </w:p>
          <w:p w14:paraId="23A79310" w14:textId="77777777" w:rsidR="00AD4FBD" w:rsidRPr="00585604" w:rsidRDefault="00AD4FBD" w:rsidP="00FA2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01A87BF5" w14:textId="77777777" w:rsidR="00CE0B42" w:rsidRPr="00585604" w:rsidRDefault="00CE0B42" w:rsidP="00CE0B4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1</w:t>
            </w:r>
          </w:p>
          <w:p w14:paraId="6EC1A2D4" w14:textId="77777777" w:rsidR="00AD4FBD" w:rsidRPr="00585604" w:rsidRDefault="00AD4FBD" w:rsidP="00AD4F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4FBD" w:rsidRPr="00585604" w14:paraId="7E658E0B" w14:textId="77777777" w:rsidTr="008C3505">
        <w:trPr>
          <w:trHeight w:val="460"/>
        </w:trPr>
        <w:tc>
          <w:tcPr>
            <w:tcW w:w="5807" w:type="dxa"/>
          </w:tcPr>
          <w:p w14:paraId="64C9A853" w14:textId="77777777" w:rsidR="00CE0B42" w:rsidRPr="00585604" w:rsidRDefault="00CE0B42" w:rsidP="00CE0B4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stim NCM+PMNs vs. stim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NCM+NEi+CGi+PMNs</w:t>
            </w:r>
            <w:proofErr w:type="spellEnd"/>
          </w:p>
          <w:p w14:paraId="6316101C" w14:textId="77777777" w:rsidR="00AD4FBD" w:rsidRPr="00585604" w:rsidRDefault="00AD4FBD" w:rsidP="00FA2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F6EE526" w14:textId="77777777" w:rsidR="00F32129" w:rsidRPr="00585604" w:rsidRDefault="00F32129" w:rsidP="00F3212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100</w:t>
            </w:r>
          </w:p>
          <w:p w14:paraId="6074DD95" w14:textId="77777777" w:rsidR="00AD4FBD" w:rsidRPr="00585604" w:rsidRDefault="00AD4FBD" w:rsidP="00AD4F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4FBD" w:rsidRPr="00585604" w14:paraId="5ADA5830" w14:textId="77777777" w:rsidTr="008C3505">
        <w:trPr>
          <w:trHeight w:val="460"/>
        </w:trPr>
        <w:tc>
          <w:tcPr>
            <w:tcW w:w="5807" w:type="dxa"/>
          </w:tcPr>
          <w:p w14:paraId="29589C53" w14:textId="77777777" w:rsidR="00BF0137" w:rsidRPr="00585604" w:rsidRDefault="00BF0137" w:rsidP="00BF01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unstim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 xml:space="preserve"> NCM+PMNs vs. stim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NCM+CGi+PMNs</w:t>
            </w:r>
            <w:proofErr w:type="spellEnd"/>
          </w:p>
          <w:p w14:paraId="39588CA3" w14:textId="77777777" w:rsidR="00AD4FBD" w:rsidRPr="00585604" w:rsidRDefault="00AD4FBD" w:rsidP="00FA2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31FA97E2" w14:textId="77777777" w:rsidR="00BF0137" w:rsidRPr="00585604" w:rsidRDefault="00BF0137" w:rsidP="00BF0137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1</w:t>
            </w:r>
          </w:p>
          <w:p w14:paraId="1518289A" w14:textId="77777777" w:rsidR="00AD4FBD" w:rsidRPr="00585604" w:rsidRDefault="00AD4FBD" w:rsidP="00AD4F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64EC8B53" w14:textId="77777777" w:rsidTr="00585604">
        <w:trPr>
          <w:trHeight w:val="271"/>
        </w:trPr>
        <w:tc>
          <w:tcPr>
            <w:tcW w:w="9126" w:type="dxa"/>
            <w:gridSpan w:val="2"/>
            <w:shd w:val="clear" w:color="auto" w:fill="E8E8E8" w:themeFill="background2"/>
          </w:tcPr>
          <w:p w14:paraId="1CF10228" w14:textId="2D82F70F" w:rsidR="007816B1" w:rsidRPr="00585604" w:rsidRDefault="007816B1" w:rsidP="00BF0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2H</w:t>
            </w:r>
          </w:p>
        </w:tc>
      </w:tr>
      <w:tr w:rsidR="001E3A4A" w:rsidRPr="00585604" w14:paraId="0DE2A9C0" w14:textId="77777777" w:rsidTr="008C3505">
        <w:trPr>
          <w:trHeight w:val="460"/>
        </w:trPr>
        <w:tc>
          <w:tcPr>
            <w:tcW w:w="5807" w:type="dxa"/>
          </w:tcPr>
          <w:p w14:paraId="036DDC66" w14:textId="4953B91A" w:rsidR="001E3A4A" w:rsidRPr="00585604" w:rsidRDefault="00BB6722" w:rsidP="00BF0137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HC vs. sepsis</w:t>
            </w:r>
          </w:p>
        </w:tc>
        <w:tc>
          <w:tcPr>
            <w:tcW w:w="3319" w:type="dxa"/>
          </w:tcPr>
          <w:p w14:paraId="04F80897" w14:textId="77777777" w:rsidR="00294BA8" w:rsidRPr="00585604" w:rsidRDefault="00294BA8" w:rsidP="00294BA8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21</w:t>
            </w:r>
          </w:p>
          <w:p w14:paraId="28ACF293" w14:textId="77777777" w:rsidR="001E3A4A" w:rsidRPr="00585604" w:rsidRDefault="001E3A4A" w:rsidP="00BF01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02481F16" w14:textId="77777777" w:rsidTr="00585604">
        <w:trPr>
          <w:trHeight w:val="239"/>
        </w:trPr>
        <w:tc>
          <w:tcPr>
            <w:tcW w:w="9126" w:type="dxa"/>
            <w:gridSpan w:val="2"/>
            <w:shd w:val="clear" w:color="auto" w:fill="E8E8E8" w:themeFill="background2"/>
          </w:tcPr>
          <w:p w14:paraId="7BA19E70" w14:textId="782CD288" w:rsidR="007816B1" w:rsidRPr="00585604" w:rsidRDefault="007816B1" w:rsidP="00294B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3C</w:t>
            </w:r>
          </w:p>
        </w:tc>
      </w:tr>
      <w:tr w:rsidR="005B403A" w:rsidRPr="00585604" w14:paraId="019DE6C2" w14:textId="77777777" w:rsidTr="008C3505">
        <w:trPr>
          <w:trHeight w:val="460"/>
        </w:trPr>
        <w:tc>
          <w:tcPr>
            <w:tcW w:w="5807" w:type="dxa"/>
          </w:tcPr>
          <w:p w14:paraId="79D3024D" w14:textId="1BAE17B8" w:rsidR="005B403A" w:rsidRPr="00585604" w:rsidRDefault="004F3D7E" w:rsidP="00BF0137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uninfected vs. </w:t>
            </w:r>
            <w:r w:rsidRPr="005856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85604">
              <w:rPr>
                <w:rFonts w:ascii="Arial" w:hAnsi="Arial" w:cs="Arial"/>
                <w:i/>
                <w:iCs/>
                <w:sz w:val="20"/>
                <w:szCs w:val="20"/>
              </w:rPr>
              <w:t>chabaudi</w:t>
            </w:r>
            <w:proofErr w:type="spellEnd"/>
          </w:p>
        </w:tc>
        <w:tc>
          <w:tcPr>
            <w:tcW w:w="3319" w:type="dxa"/>
          </w:tcPr>
          <w:p w14:paraId="016ACB65" w14:textId="77777777" w:rsidR="00587EE5" w:rsidRPr="00585604" w:rsidRDefault="00587EE5" w:rsidP="00587EE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337</w:t>
            </w:r>
          </w:p>
          <w:p w14:paraId="2F0C3018" w14:textId="77777777" w:rsidR="005B403A" w:rsidRPr="00585604" w:rsidRDefault="005B403A" w:rsidP="00294B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419854A7" w14:textId="77777777" w:rsidTr="00585604">
        <w:trPr>
          <w:trHeight w:val="221"/>
        </w:trPr>
        <w:tc>
          <w:tcPr>
            <w:tcW w:w="9126" w:type="dxa"/>
            <w:gridSpan w:val="2"/>
            <w:shd w:val="clear" w:color="auto" w:fill="E8E8E8" w:themeFill="background2"/>
          </w:tcPr>
          <w:p w14:paraId="1F4F55B9" w14:textId="2AD9E402" w:rsidR="007816B1" w:rsidRPr="00585604" w:rsidRDefault="007816B1" w:rsidP="00587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3D</w:t>
            </w:r>
          </w:p>
        </w:tc>
      </w:tr>
      <w:tr w:rsidR="00587EE5" w:rsidRPr="00585604" w14:paraId="7980B250" w14:textId="77777777" w:rsidTr="008C3505">
        <w:trPr>
          <w:trHeight w:val="460"/>
        </w:trPr>
        <w:tc>
          <w:tcPr>
            <w:tcW w:w="5807" w:type="dxa"/>
          </w:tcPr>
          <w:p w14:paraId="08CD9AE1" w14:textId="68489267" w:rsidR="00587EE5" w:rsidRPr="00585604" w:rsidRDefault="00587EE5" w:rsidP="00587EE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uninfected vs. </w:t>
            </w:r>
            <w:r w:rsidRPr="005856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85604">
              <w:rPr>
                <w:rFonts w:ascii="Arial" w:hAnsi="Arial" w:cs="Arial"/>
                <w:i/>
                <w:iCs/>
                <w:sz w:val="20"/>
                <w:szCs w:val="20"/>
              </w:rPr>
              <w:t>chabaudi</w:t>
            </w:r>
            <w:proofErr w:type="spellEnd"/>
          </w:p>
        </w:tc>
        <w:tc>
          <w:tcPr>
            <w:tcW w:w="3319" w:type="dxa"/>
          </w:tcPr>
          <w:p w14:paraId="75DE1AD4" w14:textId="77777777" w:rsidR="00A50D12" w:rsidRPr="00585604" w:rsidRDefault="00A50D12" w:rsidP="00A50D1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253</w:t>
            </w:r>
          </w:p>
          <w:p w14:paraId="52BB60E2" w14:textId="77777777" w:rsidR="00587EE5" w:rsidRPr="00585604" w:rsidRDefault="00587EE5" w:rsidP="00587E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7DC68A44" w14:textId="77777777" w:rsidTr="00585604">
        <w:trPr>
          <w:trHeight w:val="231"/>
        </w:trPr>
        <w:tc>
          <w:tcPr>
            <w:tcW w:w="9126" w:type="dxa"/>
            <w:gridSpan w:val="2"/>
            <w:shd w:val="clear" w:color="auto" w:fill="E8E8E8" w:themeFill="background2"/>
          </w:tcPr>
          <w:p w14:paraId="633EDD8E" w14:textId="71D8CB38" w:rsidR="007816B1" w:rsidRPr="00585604" w:rsidRDefault="007816B1" w:rsidP="00A50D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3G</w:t>
            </w:r>
          </w:p>
        </w:tc>
      </w:tr>
      <w:tr w:rsidR="00490DF9" w:rsidRPr="00585604" w14:paraId="2D49C363" w14:textId="77777777" w:rsidTr="008C3505">
        <w:trPr>
          <w:trHeight w:val="460"/>
        </w:trPr>
        <w:tc>
          <w:tcPr>
            <w:tcW w:w="5807" w:type="dxa"/>
          </w:tcPr>
          <w:p w14:paraId="262FF2E1" w14:textId="152F9C15" w:rsidR="00490DF9" w:rsidRPr="00585604" w:rsidRDefault="00490DF9" w:rsidP="00490DF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uninfected vs. Day 9</w:t>
            </w:r>
          </w:p>
          <w:p w14:paraId="4E679680" w14:textId="77777777" w:rsidR="00490DF9" w:rsidRPr="00585604" w:rsidRDefault="00490DF9" w:rsidP="00587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555F013" w14:textId="77777777" w:rsidR="00240ABD" w:rsidRPr="00585604" w:rsidRDefault="00240ABD" w:rsidP="00240AB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77059C4A" w14:textId="77777777" w:rsidR="00490DF9" w:rsidRPr="00585604" w:rsidRDefault="00490DF9" w:rsidP="00A50D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ABD" w:rsidRPr="00585604" w14:paraId="77C295D4" w14:textId="77777777" w:rsidTr="00585604">
        <w:trPr>
          <w:trHeight w:val="355"/>
        </w:trPr>
        <w:tc>
          <w:tcPr>
            <w:tcW w:w="5807" w:type="dxa"/>
          </w:tcPr>
          <w:p w14:paraId="0E609D77" w14:textId="7704885C" w:rsidR="00240ABD" w:rsidRPr="00585604" w:rsidRDefault="00240ABD" w:rsidP="00240AB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uninfected vs. Day 11</w:t>
            </w:r>
          </w:p>
          <w:p w14:paraId="66A692FA" w14:textId="77777777" w:rsidR="00240ABD" w:rsidRPr="00585604" w:rsidRDefault="00240ABD" w:rsidP="00490D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6A84EBC0" w14:textId="77777777" w:rsidR="00240ABD" w:rsidRPr="00585604" w:rsidRDefault="00240ABD" w:rsidP="00240AB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6</w:t>
            </w:r>
          </w:p>
          <w:p w14:paraId="1F616DEB" w14:textId="77777777" w:rsidR="00240ABD" w:rsidRPr="00585604" w:rsidRDefault="00240ABD" w:rsidP="00240A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1C1E2BEE" w14:textId="77777777" w:rsidTr="00585604">
        <w:trPr>
          <w:trHeight w:val="278"/>
        </w:trPr>
        <w:tc>
          <w:tcPr>
            <w:tcW w:w="9126" w:type="dxa"/>
            <w:gridSpan w:val="2"/>
            <w:shd w:val="clear" w:color="auto" w:fill="E8E8E8" w:themeFill="background2"/>
          </w:tcPr>
          <w:p w14:paraId="6097016A" w14:textId="7B7BAAED" w:rsidR="007816B1" w:rsidRPr="00585604" w:rsidRDefault="007816B1" w:rsidP="00240A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3H</w:t>
            </w:r>
          </w:p>
        </w:tc>
      </w:tr>
      <w:tr w:rsidR="00882DD6" w:rsidRPr="00585604" w14:paraId="0B7DD5C2" w14:textId="77777777" w:rsidTr="008C3505">
        <w:trPr>
          <w:trHeight w:val="460"/>
        </w:trPr>
        <w:tc>
          <w:tcPr>
            <w:tcW w:w="5807" w:type="dxa"/>
          </w:tcPr>
          <w:p w14:paraId="4738AD3D" w14:textId="77777777" w:rsidR="00882DD6" w:rsidRPr="00585604" w:rsidRDefault="00882DD6" w:rsidP="00882DD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lastRenderedPageBreak/>
              <w:t>uninfected vs. Day 9</w:t>
            </w:r>
          </w:p>
          <w:p w14:paraId="1F19C4E1" w14:textId="77777777" w:rsidR="00882DD6" w:rsidRPr="00585604" w:rsidRDefault="00882DD6" w:rsidP="00240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29642C0F" w14:textId="77777777" w:rsidR="00882DD6" w:rsidRPr="00585604" w:rsidRDefault="00882DD6" w:rsidP="00882DD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3AA29D6B" w14:textId="77777777" w:rsidR="00882DD6" w:rsidRPr="00585604" w:rsidRDefault="00882DD6" w:rsidP="00240A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2DD6" w:rsidRPr="00585604" w14:paraId="08B24110" w14:textId="77777777" w:rsidTr="008C3505">
        <w:trPr>
          <w:trHeight w:val="460"/>
        </w:trPr>
        <w:tc>
          <w:tcPr>
            <w:tcW w:w="5807" w:type="dxa"/>
          </w:tcPr>
          <w:p w14:paraId="475D3AD6" w14:textId="77777777" w:rsidR="00882DD6" w:rsidRPr="00585604" w:rsidRDefault="00882DD6" w:rsidP="00882DD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uninfected vs. Day 11</w:t>
            </w:r>
          </w:p>
          <w:p w14:paraId="78733ABE" w14:textId="77777777" w:rsidR="00882DD6" w:rsidRPr="00585604" w:rsidRDefault="00882DD6" w:rsidP="00240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52AC134E" w14:textId="77777777" w:rsidR="00882DD6" w:rsidRPr="00585604" w:rsidRDefault="00882DD6" w:rsidP="00882DD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77A1792A" w14:textId="77777777" w:rsidR="00882DD6" w:rsidRPr="00585604" w:rsidRDefault="00882DD6" w:rsidP="00240A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2DD6" w:rsidRPr="00585604" w14:paraId="61BF38DE" w14:textId="77777777" w:rsidTr="008C3505">
        <w:trPr>
          <w:trHeight w:val="460"/>
        </w:trPr>
        <w:tc>
          <w:tcPr>
            <w:tcW w:w="5807" w:type="dxa"/>
          </w:tcPr>
          <w:p w14:paraId="7BD20BBC" w14:textId="77777777" w:rsidR="00882DD6" w:rsidRPr="00585604" w:rsidRDefault="00882DD6" w:rsidP="00882DD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uninfected vs. Day 13</w:t>
            </w:r>
          </w:p>
          <w:p w14:paraId="75EF996A" w14:textId="77777777" w:rsidR="00882DD6" w:rsidRPr="00585604" w:rsidRDefault="00882DD6" w:rsidP="00240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48DF2268" w14:textId="77777777" w:rsidR="00882DD6" w:rsidRPr="00585604" w:rsidRDefault="00882DD6" w:rsidP="00882DD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03DD7431" w14:textId="77777777" w:rsidR="00882DD6" w:rsidRPr="00585604" w:rsidRDefault="00882DD6" w:rsidP="00240A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1A01D602" w14:textId="77777777" w:rsidTr="00585604">
        <w:trPr>
          <w:trHeight w:val="280"/>
        </w:trPr>
        <w:tc>
          <w:tcPr>
            <w:tcW w:w="9126" w:type="dxa"/>
            <w:gridSpan w:val="2"/>
            <w:shd w:val="clear" w:color="auto" w:fill="E8E8E8" w:themeFill="background2"/>
          </w:tcPr>
          <w:p w14:paraId="6DDEDE44" w14:textId="0F51492F" w:rsidR="007816B1" w:rsidRPr="00585604" w:rsidRDefault="007816B1" w:rsidP="00882D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3I</w:t>
            </w:r>
          </w:p>
        </w:tc>
      </w:tr>
      <w:tr w:rsidR="009146A2" w:rsidRPr="00585604" w14:paraId="6667FE47" w14:textId="77777777" w:rsidTr="008C3505">
        <w:trPr>
          <w:trHeight w:val="460"/>
        </w:trPr>
        <w:tc>
          <w:tcPr>
            <w:tcW w:w="5807" w:type="dxa"/>
          </w:tcPr>
          <w:p w14:paraId="10065598" w14:textId="29B1603D" w:rsidR="009146A2" w:rsidRPr="00585604" w:rsidRDefault="00CF7232" w:rsidP="00882DD6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uninfected vs. </w:t>
            </w:r>
            <w:r w:rsidRPr="005856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85604">
              <w:rPr>
                <w:rFonts w:ascii="Arial" w:hAnsi="Arial" w:cs="Arial"/>
                <w:i/>
                <w:iCs/>
                <w:sz w:val="20"/>
                <w:szCs w:val="20"/>
              </w:rPr>
              <w:t>chabaudi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 xml:space="preserve"> CB (blood)</w:t>
            </w:r>
          </w:p>
        </w:tc>
        <w:tc>
          <w:tcPr>
            <w:tcW w:w="3319" w:type="dxa"/>
          </w:tcPr>
          <w:p w14:paraId="73F370B5" w14:textId="77777777" w:rsidR="000E0CB5" w:rsidRPr="00585604" w:rsidRDefault="000E0CB5" w:rsidP="000E0CB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5E0E51E1" w14:textId="77777777" w:rsidR="009146A2" w:rsidRPr="00585604" w:rsidRDefault="009146A2" w:rsidP="00882DD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7232" w:rsidRPr="00585604" w14:paraId="05964866" w14:textId="77777777" w:rsidTr="008C3505">
        <w:trPr>
          <w:trHeight w:val="460"/>
        </w:trPr>
        <w:tc>
          <w:tcPr>
            <w:tcW w:w="5807" w:type="dxa"/>
          </w:tcPr>
          <w:p w14:paraId="4BE393AE" w14:textId="003F6D97" w:rsidR="00CF7232" w:rsidRPr="00585604" w:rsidRDefault="00CF7232" w:rsidP="00CF723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uninfected vs. </w:t>
            </w:r>
            <w:r w:rsidRPr="005856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85604">
              <w:rPr>
                <w:rFonts w:ascii="Arial" w:hAnsi="Arial" w:cs="Arial"/>
                <w:i/>
                <w:iCs/>
                <w:sz w:val="20"/>
                <w:szCs w:val="20"/>
              </w:rPr>
              <w:t>chabaudi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 xml:space="preserve"> CB (spleen)</w:t>
            </w:r>
          </w:p>
        </w:tc>
        <w:tc>
          <w:tcPr>
            <w:tcW w:w="3319" w:type="dxa"/>
          </w:tcPr>
          <w:p w14:paraId="014CF5D2" w14:textId="77777777" w:rsidR="000E0CB5" w:rsidRPr="00585604" w:rsidRDefault="000E0CB5" w:rsidP="000E0CB5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74A5540C" w14:textId="77777777" w:rsidR="00CF7232" w:rsidRPr="00585604" w:rsidRDefault="00CF7232" w:rsidP="00CF7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05CE0D3B" w14:textId="77777777" w:rsidTr="00585604">
        <w:trPr>
          <w:trHeight w:val="183"/>
        </w:trPr>
        <w:tc>
          <w:tcPr>
            <w:tcW w:w="9126" w:type="dxa"/>
            <w:gridSpan w:val="2"/>
            <w:shd w:val="clear" w:color="auto" w:fill="E8E8E8" w:themeFill="background2"/>
          </w:tcPr>
          <w:p w14:paraId="6021A544" w14:textId="213DF5DF" w:rsidR="007816B1" w:rsidRPr="00585604" w:rsidRDefault="007816B1" w:rsidP="000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3K</w:t>
            </w:r>
          </w:p>
        </w:tc>
      </w:tr>
      <w:tr w:rsidR="0067772B" w:rsidRPr="00585604" w14:paraId="0387969D" w14:textId="77777777" w:rsidTr="008C3505">
        <w:trPr>
          <w:trHeight w:val="460"/>
        </w:trPr>
        <w:tc>
          <w:tcPr>
            <w:tcW w:w="5807" w:type="dxa"/>
          </w:tcPr>
          <w:p w14:paraId="41A2AD2B" w14:textId="0A47442C" w:rsidR="0067772B" w:rsidRPr="00585604" w:rsidRDefault="00690B7B" w:rsidP="00CF723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TR vs. GCSF-D</w:t>
            </w:r>
          </w:p>
        </w:tc>
        <w:tc>
          <w:tcPr>
            <w:tcW w:w="3319" w:type="dxa"/>
          </w:tcPr>
          <w:p w14:paraId="524982AB" w14:textId="77777777" w:rsidR="00690B7B" w:rsidRPr="00585604" w:rsidRDefault="00690B7B" w:rsidP="00690B7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245</w:t>
            </w:r>
          </w:p>
          <w:p w14:paraId="18DA2344" w14:textId="77777777" w:rsidR="0067772B" w:rsidRPr="00585604" w:rsidRDefault="0067772B" w:rsidP="000E0C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07023442" w14:textId="77777777" w:rsidTr="00585604">
        <w:trPr>
          <w:trHeight w:val="193"/>
        </w:trPr>
        <w:tc>
          <w:tcPr>
            <w:tcW w:w="9126" w:type="dxa"/>
            <w:gridSpan w:val="2"/>
            <w:shd w:val="clear" w:color="auto" w:fill="E8E8E8" w:themeFill="background2"/>
          </w:tcPr>
          <w:p w14:paraId="276273D3" w14:textId="2FDD16FC" w:rsidR="007816B1" w:rsidRPr="00585604" w:rsidRDefault="007816B1" w:rsidP="00690B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3M</w:t>
            </w:r>
          </w:p>
        </w:tc>
      </w:tr>
      <w:tr w:rsidR="00690B7B" w:rsidRPr="00585604" w14:paraId="29107A94" w14:textId="77777777" w:rsidTr="008C3505">
        <w:trPr>
          <w:trHeight w:val="460"/>
        </w:trPr>
        <w:tc>
          <w:tcPr>
            <w:tcW w:w="5807" w:type="dxa"/>
          </w:tcPr>
          <w:p w14:paraId="08F5EABA" w14:textId="5DCA3CF3" w:rsidR="00690B7B" w:rsidRPr="00585604" w:rsidRDefault="00464CA7" w:rsidP="00CF723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CTR vs. GCSF-D</w:t>
            </w:r>
          </w:p>
        </w:tc>
        <w:tc>
          <w:tcPr>
            <w:tcW w:w="3319" w:type="dxa"/>
          </w:tcPr>
          <w:p w14:paraId="281AAE8E" w14:textId="77777777" w:rsidR="00464CA7" w:rsidRPr="00585604" w:rsidRDefault="00464CA7" w:rsidP="00464CA7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143</w:t>
            </w:r>
          </w:p>
          <w:p w14:paraId="5D3A8516" w14:textId="77777777" w:rsidR="00690B7B" w:rsidRPr="00585604" w:rsidRDefault="00690B7B" w:rsidP="00690B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592AEE26" w14:textId="77777777" w:rsidTr="00585604">
        <w:trPr>
          <w:trHeight w:val="175"/>
        </w:trPr>
        <w:tc>
          <w:tcPr>
            <w:tcW w:w="9126" w:type="dxa"/>
            <w:gridSpan w:val="2"/>
            <w:shd w:val="clear" w:color="auto" w:fill="E8E8E8" w:themeFill="background2"/>
          </w:tcPr>
          <w:p w14:paraId="60633667" w14:textId="142FB021" w:rsidR="007816B1" w:rsidRPr="00585604" w:rsidRDefault="007816B1" w:rsidP="00464C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5D</w:t>
            </w:r>
          </w:p>
        </w:tc>
      </w:tr>
      <w:tr w:rsidR="008F5893" w:rsidRPr="00585604" w14:paraId="61849092" w14:textId="77777777" w:rsidTr="008C3505">
        <w:trPr>
          <w:trHeight w:val="460"/>
        </w:trPr>
        <w:tc>
          <w:tcPr>
            <w:tcW w:w="5807" w:type="dxa"/>
          </w:tcPr>
          <w:p w14:paraId="7B82228A" w14:textId="5C0E1575" w:rsidR="008F5893" w:rsidRPr="00585604" w:rsidRDefault="00CD53E8" w:rsidP="00CF7232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vehicle vs. SkQ1 [500 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319" w:type="dxa"/>
          </w:tcPr>
          <w:p w14:paraId="6C750756" w14:textId="77777777" w:rsidR="00CD53E8" w:rsidRPr="00585604" w:rsidRDefault="00CD53E8" w:rsidP="00CD53E8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13</w:t>
            </w:r>
          </w:p>
          <w:p w14:paraId="4A740F87" w14:textId="77777777" w:rsidR="008F5893" w:rsidRPr="00585604" w:rsidRDefault="008F5893" w:rsidP="00464C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5862EA86" w14:textId="77777777" w:rsidTr="00585604">
        <w:trPr>
          <w:trHeight w:val="185"/>
        </w:trPr>
        <w:tc>
          <w:tcPr>
            <w:tcW w:w="9126" w:type="dxa"/>
            <w:gridSpan w:val="2"/>
            <w:shd w:val="clear" w:color="auto" w:fill="E8E8E8" w:themeFill="background2"/>
          </w:tcPr>
          <w:p w14:paraId="42F5524B" w14:textId="3258E8CC" w:rsidR="007816B1" w:rsidRPr="00585604" w:rsidRDefault="007816B1" w:rsidP="00CD53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5E</w:t>
            </w:r>
          </w:p>
        </w:tc>
      </w:tr>
      <w:tr w:rsidR="007F5DCF" w:rsidRPr="00585604" w14:paraId="481688A3" w14:textId="77777777" w:rsidTr="008C3505">
        <w:trPr>
          <w:trHeight w:val="460"/>
        </w:trPr>
        <w:tc>
          <w:tcPr>
            <w:tcW w:w="5807" w:type="dxa"/>
          </w:tcPr>
          <w:p w14:paraId="274E7180" w14:textId="1CEC8D24" w:rsidR="007F5DCF" w:rsidRPr="00585604" w:rsidRDefault="0024145D" w:rsidP="00CF723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vehicle:A</w:t>
            </w:r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>23187 vs. SkQ1:A23187</w:t>
            </w:r>
          </w:p>
        </w:tc>
        <w:tc>
          <w:tcPr>
            <w:tcW w:w="3319" w:type="dxa"/>
          </w:tcPr>
          <w:p w14:paraId="07D85F13" w14:textId="77777777" w:rsidR="0024145D" w:rsidRPr="00585604" w:rsidRDefault="0024145D" w:rsidP="0024145D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0764FBA4" w14:textId="7401916C" w:rsidR="007F5DCF" w:rsidRPr="00585604" w:rsidRDefault="007F5DCF" w:rsidP="00CD53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52A9FF93" w14:textId="77777777" w:rsidTr="00585604">
        <w:trPr>
          <w:trHeight w:val="181"/>
        </w:trPr>
        <w:tc>
          <w:tcPr>
            <w:tcW w:w="9126" w:type="dxa"/>
            <w:gridSpan w:val="2"/>
            <w:shd w:val="clear" w:color="auto" w:fill="E8E8E8" w:themeFill="background2"/>
          </w:tcPr>
          <w:p w14:paraId="5B3D1DB8" w14:textId="3740B624" w:rsidR="007816B1" w:rsidRPr="00585604" w:rsidRDefault="007816B1" w:rsidP="002414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5F</w:t>
            </w:r>
          </w:p>
        </w:tc>
      </w:tr>
      <w:tr w:rsidR="009E38F1" w:rsidRPr="00585604" w14:paraId="75CD6BAA" w14:textId="77777777" w:rsidTr="008C3505">
        <w:trPr>
          <w:trHeight w:val="460"/>
        </w:trPr>
        <w:tc>
          <w:tcPr>
            <w:tcW w:w="5807" w:type="dxa"/>
          </w:tcPr>
          <w:p w14:paraId="22061AC9" w14:textId="765647B3" w:rsidR="009E38F1" w:rsidRPr="00585604" w:rsidRDefault="009E38F1" w:rsidP="009E38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vehicle:H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SkQ1:H</w:t>
            </w:r>
          </w:p>
        </w:tc>
        <w:tc>
          <w:tcPr>
            <w:tcW w:w="3319" w:type="dxa"/>
          </w:tcPr>
          <w:p w14:paraId="0E6E5EF9" w14:textId="77777777" w:rsidR="00C2010B" w:rsidRPr="00585604" w:rsidRDefault="00C2010B" w:rsidP="00C2010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354</w:t>
            </w:r>
          </w:p>
          <w:p w14:paraId="5F3E5846" w14:textId="77777777" w:rsidR="009E38F1" w:rsidRPr="00585604" w:rsidRDefault="009E38F1" w:rsidP="009E38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6E4824EA" w14:textId="77777777" w:rsidTr="002411B7">
        <w:trPr>
          <w:trHeight w:val="460"/>
        </w:trPr>
        <w:tc>
          <w:tcPr>
            <w:tcW w:w="9126" w:type="dxa"/>
            <w:gridSpan w:val="2"/>
          </w:tcPr>
          <w:p w14:paraId="6F3C103F" w14:textId="5500B53C" w:rsidR="007816B1" w:rsidRPr="00585604" w:rsidRDefault="007816B1" w:rsidP="00C2010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Fig. EV5G</w:t>
            </w:r>
          </w:p>
        </w:tc>
      </w:tr>
      <w:tr w:rsidR="00C2010B" w:rsidRPr="00585604" w14:paraId="4E69FE0C" w14:textId="77777777" w:rsidTr="008C3505">
        <w:trPr>
          <w:trHeight w:val="460"/>
        </w:trPr>
        <w:tc>
          <w:tcPr>
            <w:tcW w:w="5807" w:type="dxa"/>
          </w:tcPr>
          <w:p w14:paraId="4098F692" w14:textId="153E6D97" w:rsidR="00C2010B" w:rsidRPr="00585604" w:rsidRDefault="00142FD3" w:rsidP="009E38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vehicle:unstim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</w:rPr>
              <w:t>vehicle:PMA</w:t>
            </w:r>
            <w:proofErr w:type="spellEnd"/>
            <w:proofErr w:type="gramEnd"/>
          </w:p>
        </w:tc>
        <w:tc>
          <w:tcPr>
            <w:tcW w:w="3319" w:type="dxa"/>
          </w:tcPr>
          <w:p w14:paraId="30ECB646" w14:textId="77777777" w:rsidR="003E2BCB" w:rsidRPr="00585604" w:rsidRDefault="003E2BCB" w:rsidP="003E2BC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47381AD3" w14:textId="77777777" w:rsidR="00C2010B" w:rsidRPr="00585604" w:rsidRDefault="00C2010B" w:rsidP="00C20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5C563064" w14:textId="77777777" w:rsidTr="00585604">
        <w:trPr>
          <w:trHeight w:val="234"/>
        </w:trPr>
        <w:tc>
          <w:tcPr>
            <w:tcW w:w="9126" w:type="dxa"/>
            <w:gridSpan w:val="2"/>
            <w:shd w:val="clear" w:color="auto" w:fill="E8E8E8" w:themeFill="background2"/>
          </w:tcPr>
          <w:p w14:paraId="14BAC64D" w14:textId="601FA695" w:rsidR="007816B1" w:rsidRPr="00585604" w:rsidRDefault="007816B1" w:rsidP="003E2B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5J</w:t>
            </w:r>
          </w:p>
        </w:tc>
      </w:tr>
      <w:tr w:rsidR="00142FD3" w:rsidRPr="00585604" w14:paraId="74D84C2F" w14:textId="77777777" w:rsidTr="008C3505">
        <w:trPr>
          <w:trHeight w:val="460"/>
        </w:trPr>
        <w:tc>
          <w:tcPr>
            <w:tcW w:w="5807" w:type="dxa"/>
          </w:tcPr>
          <w:p w14:paraId="2317A4B0" w14:textId="7D0EFDBE" w:rsidR="00367A73" w:rsidRPr="00585604" w:rsidRDefault="00367A73" w:rsidP="00367A73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vehicle vs. SkQ1 (LPS)</w:t>
            </w:r>
          </w:p>
          <w:p w14:paraId="03439A4F" w14:textId="77777777" w:rsidR="00142FD3" w:rsidRPr="00585604" w:rsidRDefault="00142FD3" w:rsidP="009E38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</w:tcPr>
          <w:p w14:paraId="4F496576" w14:textId="77777777" w:rsidR="00C6055B" w:rsidRPr="00585604" w:rsidRDefault="00C6055B" w:rsidP="00C6055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08</w:t>
            </w:r>
          </w:p>
          <w:p w14:paraId="538372CF" w14:textId="77777777" w:rsidR="00142FD3" w:rsidRPr="00585604" w:rsidRDefault="00142FD3" w:rsidP="003E2B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2FD3" w:rsidRPr="00585604" w14:paraId="64FC7BD1" w14:textId="77777777" w:rsidTr="008C3505">
        <w:trPr>
          <w:trHeight w:val="460"/>
        </w:trPr>
        <w:tc>
          <w:tcPr>
            <w:tcW w:w="5807" w:type="dxa"/>
          </w:tcPr>
          <w:p w14:paraId="0744D676" w14:textId="1C166E89" w:rsidR="00C6055B" w:rsidRPr="00585604" w:rsidRDefault="00C6055B" w:rsidP="00C6055B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vehicle vs. SkQ1 (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resiquimod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AD7D9F" w14:textId="7A2890B3" w:rsidR="00142FD3" w:rsidRPr="00585604" w:rsidRDefault="00C6055B" w:rsidP="009E38F1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19" w:type="dxa"/>
          </w:tcPr>
          <w:p w14:paraId="0153B064" w14:textId="77777777" w:rsidR="00BF5BA0" w:rsidRPr="00585604" w:rsidRDefault="00BF5BA0" w:rsidP="00BF5BA0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19B8E381" w14:textId="77777777" w:rsidR="00142FD3" w:rsidRPr="00585604" w:rsidRDefault="00142FD3" w:rsidP="003E2B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6B1" w:rsidRPr="00585604" w14:paraId="40C18F20" w14:textId="77777777" w:rsidTr="00585604">
        <w:trPr>
          <w:trHeight w:val="179"/>
        </w:trPr>
        <w:tc>
          <w:tcPr>
            <w:tcW w:w="9126" w:type="dxa"/>
            <w:gridSpan w:val="2"/>
            <w:shd w:val="clear" w:color="auto" w:fill="E8E8E8" w:themeFill="background2"/>
          </w:tcPr>
          <w:p w14:paraId="1921CCFC" w14:textId="36B46B6A" w:rsidR="007816B1" w:rsidRPr="00585604" w:rsidRDefault="007816B1" w:rsidP="00BF5B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604">
              <w:rPr>
                <w:rFonts w:ascii="Arial" w:hAnsi="Arial" w:cs="Arial"/>
                <w:b/>
                <w:bCs/>
                <w:sz w:val="20"/>
                <w:szCs w:val="20"/>
              </w:rPr>
              <w:t>Fig. EV5K</w:t>
            </w:r>
          </w:p>
        </w:tc>
      </w:tr>
      <w:tr w:rsidR="00BF5BA0" w:rsidRPr="00585604" w14:paraId="37D7EDED" w14:textId="77777777" w:rsidTr="008C3505">
        <w:trPr>
          <w:trHeight w:val="460"/>
        </w:trPr>
        <w:tc>
          <w:tcPr>
            <w:tcW w:w="5807" w:type="dxa"/>
          </w:tcPr>
          <w:p w14:paraId="1F43802D" w14:textId="3FA0E4A1" w:rsidR="00BF5BA0" w:rsidRPr="00585604" w:rsidRDefault="00D908A0" w:rsidP="00C6055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>vehicle</w:t>
            </w:r>
            <w:proofErr w:type="spellEnd"/>
            <w:proofErr w:type="gramEnd"/>
            <w:r w:rsidRPr="00585604">
              <w:rPr>
                <w:rFonts w:ascii="Arial" w:hAnsi="Arial" w:cs="Arial"/>
                <w:sz w:val="20"/>
                <w:szCs w:val="20"/>
                <w:lang w:val="fr-FR"/>
              </w:rPr>
              <w:t xml:space="preserve"> vs. SkQ1 (LPS)</w:t>
            </w:r>
          </w:p>
        </w:tc>
        <w:tc>
          <w:tcPr>
            <w:tcW w:w="3319" w:type="dxa"/>
          </w:tcPr>
          <w:p w14:paraId="2D921656" w14:textId="77777777" w:rsidR="00EC1B69" w:rsidRPr="00585604" w:rsidRDefault="00EC1B69" w:rsidP="00EC1B6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0.0011</w:t>
            </w:r>
          </w:p>
          <w:p w14:paraId="7B990168" w14:textId="77777777" w:rsidR="00BF5BA0" w:rsidRPr="00585604" w:rsidRDefault="00BF5BA0" w:rsidP="00BF5BA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BF5BA0" w:rsidRPr="00585604" w14:paraId="365ABFCD" w14:textId="77777777" w:rsidTr="008C3505">
        <w:trPr>
          <w:trHeight w:val="460"/>
        </w:trPr>
        <w:tc>
          <w:tcPr>
            <w:tcW w:w="5807" w:type="dxa"/>
          </w:tcPr>
          <w:p w14:paraId="330D8CE6" w14:textId="47C285A6" w:rsidR="00D908A0" w:rsidRPr="00585604" w:rsidRDefault="00D908A0" w:rsidP="00D908A0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vehicle vs. SkQ1 (</w:t>
            </w:r>
            <w:proofErr w:type="spellStart"/>
            <w:r w:rsidRPr="00585604">
              <w:rPr>
                <w:rFonts w:ascii="Arial" w:hAnsi="Arial" w:cs="Arial"/>
                <w:sz w:val="20"/>
                <w:szCs w:val="20"/>
              </w:rPr>
              <w:t>resiquimod</w:t>
            </w:r>
            <w:proofErr w:type="spellEnd"/>
            <w:r w:rsidRPr="0058560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71E9C8" w14:textId="77777777" w:rsidR="00BF5BA0" w:rsidRPr="00585604" w:rsidRDefault="00BF5BA0" w:rsidP="00C6055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3319" w:type="dxa"/>
          </w:tcPr>
          <w:p w14:paraId="365F22B2" w14:textId="77777777" w:rsidR="00EC1B69" w:rsidRPr="00585604" w:rsidRDefault="00EC1B69" w:rsidP="00EC1B69">
            <w:pPr>
              <w:rPr>
                <w:rFonts w:ascii="Arial" w:hAnsi="Arial" w:cs="Arial"/>
                <w:sz w:val="20"/>
                <w:szCs w:val="20"/>
              </w:rPr>
            </w:pPr>
            <w:r w:rsidRPr="00585604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1A227121" w14:textId="77777777" w:rsidR="00BF5BA0" w:rsidRPr="00585604" w:rsidRDefault="00BF5BA0" w:rsidP="00BF5BA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</w:tbl>
    <w:p w14:paraId="4364DC1D" w14:textId="77777777" w:rsidR="00191CD9" w:rsidRPr="00585604" w:rsidRDefault="00191CD9">
      <w:pPr>
        <w:rPr>
          <w:rFonts w:ascii="Arial" w:hAnsi="Arial" w:cs="Arial"/>
          <w:sz w:val="20"/>
          <w:szCs w:val="20"/>
          <w:lang w:val="fr-FR"/>
        </w:rPr>
      </w:pPr>
    </w:p>
    <w:sectPr w:rsidR="00191CD9" w:rsidRPr="00585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D9"/>
    <w:rsid w:val="0000167F"/>
    <w:rsid w:val="00024604"/>
    <w:rsid w:val="00075211"/>
    <w:rsid w:val="00093E59"/>
    <w:rsid w:val="000E0CB5"/>
    <w:rsid w:val="000F2B4E"/>
    <w:rsid w:val="00142FD3"/>
    <w:rsid w:val="0019129A"/>
    <w:rsid w:val="00191CD9"/>
    <w:rsid w:val="001A7472"/>
    <w:rsid w:val="001E3A4A"/>
    <w:rsid w:val="00236040"/>
    <w:rsid w:val="00240ABD"/>
    <w:rsid w:val="0024145D"/>
    <w:rsid w:val="00294BA8"/>
    <w:rsid w:val="002D1AEC"/>
    <w:rsid w:val="0032573F"/>
    <w:rsid w:val="00367A73"/>
    <w:rsid w:val="003D7796"/>
    <w:rsid w:val="003E2BCB"/>
    <w:rsid w:val="0045286B"/>
    <w:rsid w:val="00464CA7"/>
    <w:rsid w:val="00490DF9"/>
    <w:rsid w:val="004A3DBC"/>
    <w:rsid w:val="004B053D"/>
    <w:rsid w:val="004B1F53"/>
    <w:rsid w:val="004F3D7E"/>
    <w:rsid w:val="004F4F00"/>
    <w:rsid w:val="00585604"/>
    <w:rsid w:val="00587EE5"/>
    <w:rsid w:val="005B403A"/>
    <w:rsid w:val="006710D2"/>
    <w:rsid w:val="0067772B"/>
    <w:rsid w:val="00683999"/>
    <w:rsid w:val="00690B7B"/>
    <w:rsid w:val="006B7793"/>
    <w:rsid w:val="006D3CF2"/>
    <w:rsid w:val="00711C2E"/>
    <w:rsid w:val="00756103"/>
    <w:rsid w:val="00763C08"/>
    <w:rsid w:val="007816B1"/>
    <w:rsid w:val="007A13F6"/>
    <w:rsid w:val="007B7C37"/>
    <w:rsid w:val="007F5DCF"/>
    <w:rsid w:val="00863830"/>
    <w:rsid w:val="00863E07"/>
    <w:rsid w:val="00867834"/>
    <w:rsid w:val="00882DD6"/>
    <w:rsid w:val="00897A48"/>
    <w:rsid w:val="008B4007"/>
    <w:rsid w:val="008C3505"/>
    <w:rsid w:val="008F5893"/>
    <w:rsid w:val="00910046"/>
    <w:rsid w:val="009146A2"/>
    <w:rsid w:val="00945C0E"/>
    <w:rsid w:val="0095382D"/>
    <w:rsid w:val="009E2E9A"/>
    <w:rsid w:val="009E38F1"/>
    <w:rsid w:val="00A00B45"/>
    <w:rsid w:val="00A029FA"/>
    <w:rsid w:val="00A50D12"/>
    <w:rsid w:val="00A55E91"/>
    <w:rsid w:val="00A6443C"/>
    <w:rsid w:val="00A7314E"/>
    <w:rsid w:val="00A8032E"/>
    <w:rsid w:val="00AB11EF"/>
    <w:rsid w:val="00AD4FBD"/>
    <w:rsid w:val="00B877B6"/>
    <w:rsid w:val="00BB6722"/>
    <w:rsid w:val="00BE1214"/>
    <w:rsid w:val="00BF0137"/>
    <w:rsid w:val="00BF5746"/>
    <w:rsid w:val="00BF5BA0"/>
    <w:rsid w:val="00C2010B"/>
    <w:rsid w:val="00C274CE"/>
    <w:rsid w:val="00C31F4F"/>
    <w:rsid w:val="00C41D34"/>
    <w:rsid w:val="00C6055B"/>
    <w:rsid w:val="00CA66CA"/>
    <w:rsid w:val="00CB098C"/>
    <w:rsid w:val="00CC3DE6"/>
    <w:rsid w:val="00CD53E8"/>
    <w:rsid w:val="00CE0B42"/>
    <w:rsid w:val="00CF7232"/>
    <w:rsid w:val="00D07997"/>
    <w:rsid w:val="00D74DCA"/>
    <w:rsid w:val="00D75318"/>
    <w:rsid w:val="00D908A0"/>
    <w:rsid w:val="00D96B1C"/>
    <w:rsid w:val="00DA35E9"/>
    <w:rsid w:val="00E0588B"/>
    <w:rsid w:val="00E73333"/>
    <w:rsid w:val="00EA3E17"/>
    <w:rsid w:val="00EB3B84"/>
    <w:rsid w:val="00EC132F"/>
    <w:rsid w:val="00EC1B69"/>
    <w:rsid w:val="00ED4A02"/>
    <w:rsid w:val="00EE2460"/>
    <w:rsid w:val="00F11736"/>
    <w:rsid w:val="00F32129"/>
    <w:rsid w:val="00F61ED1"/>
    <w:rsid w:val="00F66180"/>
    <w:rsid w:val="00FA2A28"/>
    <w:rsid w:val="00FA5203"/>
    <w:rsid w:val="00FE2F76"/>
    <w:rsid w:val="00FE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22324"/>
  <w15:chartTrackingRefBased/>
  <w15:docId w15:val="{2606D322-9C7A-4206-B1E1-9B41CCAF5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C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C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C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C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C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C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C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C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C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C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C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1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ek Zakrzewski</dc:creator>
  <cp:keywords/>
  <dc:description/>
  <cp:lastModifiedBy>Bojana Perkucin</cp:lastModifiedBy>
  <cp:revision>96</cp:revision>
  <dcterms:created xsi:type="dcterms:W3CDTF">2026-04-28T13:09:00Z</dcterms:created>
  <dcterms:modified xsi:type="dcterms:W3CDTF">2026-05-08T12:18:00Z</dcterms:modified>
</cp:coreProperties>
</file>